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0F66433" w14:textId="311233C7" w:rsidR="00597556" w:rsidRPr="00621437" w:rsidRDefault="00800C37">
      <w:pPr>
        <w:jc w:val="left"/>
        <w:rPr>
          <w:b/>
          <w:color w:val="000000"/>
          <w:sz w:val="20"/>
        </w:rPr>
      </w:pPr>
      <w:r w:rsidRPr="00621437">
        <w:rPr>
          <w:b/>
          <w:color w:val="000000"/>
          <w:sz w:val="20"/>
        </w:rPr>
        <w:t xml:space="preserve"> </w:t>
      </w:r>
      <w:r w:rsidR="00777FE8">
        <w:rPr>
          <w:b/>
          <w:color w:val="000000"/>
          <w:sz w:val="20"/>
        </w:rPr>
        <w:t xml:space="preserve">Supplementary Tables </w:t>
      </w:r>
    </w:p>
    <w:p w14:paraId="676EE685" w14:textId="77777777" w:rsidR="0024012F" w:rsidRPr="0031355B" w:rsidRDefault="0024012F">
      <w:pPr>
        <w:jc w:val="left"/>
        <w:rPr>
          <w:rFonts w:eastAsia="GANCB B+ Adv Times"/>
          <w:b/>
          <w:bCs/>
          <w:color w:val="000000"/>
          <w:kern w:val="0"/>
          <w:sz w:val="24"/>
          <w:szCs w:val="24"/>
        </w:rPr>
      </w:pPr>
      <w:bookmarkStart w:id="0" w:name="_Hlk483476548"/>
      <w:r w:rsidRPr="0031355B">
        <w:rPr>
          <w:rFonts w:eastAsia="GANCB B+ Adv Times"/>
          <w:b/>
          <w:bCs/>
          <w:color w:val="000000"/>
          <w:kern w:val="0"/>
          <w:sz w:val="24"/>
          <w:szCs w:val="24"/>
        </w:rPr>
        <w:t xml:space="preserve">Table </w:t>
      </w:r>
      <w:r w:rsidR="0031355B" w:rsidRPr="0031355B">
        <w:rPr>
          <w:rFonts w:eastAsia="GANCB B+ Adv Times"/>
          <w:b/>
          <w:bCs/>
          <w:color w:val="000000"/>
          <w:kern w:val="0"/>
          <w:sz w:val="24"/>
          <w:szCs w:val="24"/>
        </w:rPr>
        <w:t>1</w:t>
      </w:r>
      <w:r w:rsidRPr="0031355B">
        <w:rPr>
          <w:rFonts w:eastAsia="GANCB B+ Adv Times"/>
          <w:b/>
          <w:bCs/>
          <w:color w:val="000000"/>
          <w:kern w:val="0"/>
          <w:sz w:val="24"/>
          <w:szCs w:val="24"/>
        </w:rPr>
        <w:t xml:space="preserve">. </w:t>
      </w:r>
      <w:r w:rsidR="00A72F27" w:rsidRPr="0031355B">
        <w:rPr>
          <w:rFonts w:eastAsia="GANCB B+ Adv Times"/>
          <w:b/>
          <w:bCs/>
          <w:color w:val="000000"/>
          <w:kern w:val="0"/>
          <w:sz w:val="24"/>
          <w:szCs w:val="24"/>
        </w:rPr>
        <w:t xml:space="preserve">MRI protocols used in the three participating </w:t>
      </w:r>
      <w:proofErr w:type="spellStart"/>
      <w:r w:rsidR="00A72F27" w:rsidRPr="0031355B">
        <w:rPr>
          <w:rFonts w:eastAsia="GANCB B+ Adv Times"/>
          <w:b/>
          <w:bCs/>
          <w:color w:val="000000"/>
          <w:kern w:val="0"/>
          <w:sz w:val="24"/>
          <w:szCs w:val="24"/>
        </w:rPr>
        <w:t>centres</w:t>
      </w:r>
      <w:proofErr w:type="spellEnd"/>
      <w:r w:rsidR="00A72F27" w:rsidRPr="0031355B">
        <w:rPr>
          <w:rFonts w:eastAsia="GANCB B+ Adv Times"/>
          <w:b/>
          <w:bCs/>
          <w:color w:val="000000"/>
          <w:kern w:val="0"/>
          <w:sz w:val="24"/>
          <w:szCs w:val="24"/>
        </w:rPr>
        <w:t>.</w:t>
      </w:r>
    </w:p>
    <w:p w14:paraId="248E6F09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07466345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  <w:r w:rsidRPr="00621437">
        <w:rPr>
          <w:rFonts w:eastAsia="GANCB B+ Adv Times"/>
          <w:b/>
          <w:bCs/>
          <w:color w:val="000000"/>
          <w:kern w:val="0"/>
          <w:sz w:val="20"/>
        </w:rPr>
        <w:t xml:space="preserve">Site 1 </w:t>
      </w:r>
    </w:p>
    <w:p w14:paraId="325B0DFB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3"/>
        <w:gridCol w:w="802"/>
        <w:gridCol w:w="993"/>
        <w:gridCol w:w="850"/>
        <w:gridCol w:w="851"/>
        <w:gridCol w:w="1275"/>
        <w:gridCol w:w="936"/>
        <w:gridCol w:w="907"/>
        <w:gridCol w:w="725"/>
        <w:gridCol w:w="1077"/>
      </w:tblGrid>
      <w:tr w:rsidR="0024012F" w:rsidRPr="00621437" w14:paraId="7524BA7E" w14:textId="77777777" w:rsidTr="007426E6">
        <w:trPr>
          <w:trHeight w:val="983"/>
        </w:trPr>
        <w:tc>
          <w:tcPr>
            <w:tcW w:w="143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342DB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equences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ECA0BDC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  <w:p w14:paraId="5835DCF9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Plan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6B2595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R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（</w:t>
            </w:r>
            <w:proofErr w:type="spellStart"/>
            <w:r w:rsidRPr="00621437">
              <w:rPr>
                <w:rFonts w:eastAsia="DengXian"/>
                <w:color w:val="000000"/>
                <w:kern w:val="0"/>
                <w:sz w:val="20"/>
              </w:rPr>
              <w:t>ms</w:t>
            </w:r>
            <w:proofErr w:type="spellEnd"/>
            <w:r w:rsidRPr="00621437">
              <w:rPr>
                <w:rFonts w:eastAsia="DengXian"/>
                <w:color w:val="000000"/>
                <w:kern w:val="0"/>
                <w:sz w:val="20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8D98E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E</w:t>
            </w:r>
          </w:p>
          <w:p w14:paraId="452F8C3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（</w:t>
            </w:r>
            <w:proofErr w:type="spellStart"/>
            <w:r w:rsidRPr="00621437">
              <w:rPr>
                <w:rFonts w:eastAsia="DengXian"/>
                <w:color w:val="000000"/>
                <w:kern w:val="0"/>
                <w:sz w:val="20"/>
              </w:rPr>
              <w:t>ms</w:t>
            </w:r>
            <w:proofErr w:type="spellEnd"/>
            <w:r w:rsidRPr="00621437">
              <w:rPr>
                <w:rFonts w:eastAsia="DengXian"/>
                <w:color w:val="000000"/>
                <w:kern w:val="0"/>
                <w:sz w:val="20"/>
              </w:rPr>
              <w:t>）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23F47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FOV</w:t>
            </w:r>
          </w:p>
          <w:p w14:paraId="1A65B606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(m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4BA4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hickness</w:t>
            </w:r>
          </w:p>
          <w:p w14:paraId="0F6B152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(mm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1841F5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Interval</w:t>
            </w:r>
          </w:p>
          <w:p w14:paraId="2FA708FB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（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mm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）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1048C5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atrix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C4814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N</w:t>
            </w:r>
            <w:r w:rsidR="00A72F27" w:rsidRPr="00621437">
              <w:rPr>
                <w:rFonts w:eastAsia="DengXian"/>
                <w:color w:val="000000"/>
                <w:kern w:val="0"/>
                <w:sz w:val="20"/>
              </w:rPr>
              <w:t>EX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9FBD0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canning time (min)</w:t>
            </w:r>
          </w:p>
        </w:tc>
      </w:tr>
      <w:tr w:rsidR="0024012F" w:rsidRPr="00621437" w14:paraId="79D38835" w14:textId="77777777" w:rsidTr="007426E6">
        <w:trPr>
          <w:trHeight w:val="749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D137015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2_FFE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0DBF964C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  <w:p w14:paraId="09F58BB9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agitt</w:t>
            </w:r>
            <w:r w:rsidRPr="00621437">
              <w:rPr>
                <w:color w:val="000000"/>
                <w:kern w:val="0"/>
                <w:sz w:val="20"/>
              </w:rPr>
              <w:t>a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BFDEED5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2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7C024D0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1512BAF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205B68A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0387712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.5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13CA41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04*253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E6FC2D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091F0E7" w14:textId="77777777" w:rsidR="0024012F" w:rsidRPr="00621437" w:rsidRDefault="0024012F" w:rsidP="00C326CE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  <w:r w:rsidR="00C326CE" w:rsidRPr="00621437">
              <w:rPr>
                <w:rFonts w:eastAsia="DengXian"/>
                <w:color w:val="000000"/>
                <w:kern w:val="0"/>
                <w:sz w:val="20"/>
              </w:rPr>
              <w:t>: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54</w:t>
            </w:r>
          </w:p>
        </w:tc>
      </w:tr>
      <w:tr w:rsidR="0024012F" w:rsidRPr="00621437" w14:paraId="0659F7BA" w14:textId="77777777" w:rsidTr="007426E6">
        <w:trPr>
          <w:trHeight w:val="90"/>
        </w:trPr>
        <w:tc>
          <w:tcPr>
            <w:tcW w:w="1433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31D6599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2WI_FFE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14:paraId="59CF65D6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Cor</w:t>
            </w:r>
            <w:r w:rsidR="00A72F27" w:rsidRPr="00621437">
              <w:rPr>
                <w:color w:val="000000"/>
                <w:kern w:val="0"/>
                <w:sz w:val="20"/>
              </w:rPr>
              <w:t>o</w:t>
            </w:r>
            <w:r w:rsidRPr="00621437">
              <w:rPr>
                <w:color w:val="000000"/>
                <w:kern w:val="0"/>
                <w:sz w:val="20"/>
              </w:rPr>
              <w:t>nal</w:t>
            </w:r>
          </w:p>
        </w:tc>
        <w:tc>
          <w:tcPr>
            <w:tcW w:w="993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0482B8FC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22</w:t>
            </w:r>
          </w:p>
        </w:tc>
        <w:tc>
          <w:tcPr>
            <w:tcW w:w="850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25FF40CA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C65436C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63D86F5B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0134F032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907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66EF647C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82*262</w:t>
            </w:r>
          </w:p>
        </w:tc>
        <w:tc>
          <w:tcPr>
            <w:tcW w:w="72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08EEDD57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077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EAE0DF3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:45</w:t>
            </w:r>
          </w:p>
        </w:tc>
      </w:tr>
      <w:tr w:rsidR="0024012F" w:rsidRPr="00621437" w14:paraId="4CFEE3D8" w14:textId="77777777" w:rsidTr="007426E6">
        <w:trPr>
          <w:trHeight w:val="325"/>
        </w:trPr>
        <w:tc>
          <w:tcPr>
            <w:tcW w:w="1433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48142E2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2WI_FFE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14:paraId="2DEFA74D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sz w:val="20"/>
              </w:rPr>
              <w:t>Axial</w:t>
            </w:r>
          </w:p>
        </w:tc>
        <w:tc>
          <w:tcPr>
            <w:tcW w:w="993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5DF20E96" w14:textId="77777777" w:rsidR="0024012F" w:rsidRPr="00621437" w:rsidRDefault="0024012F">
            <w:pPr>
              <w:widowControl/>
              <w:tabs>
                <w:tab w:val="center" w:pos="525"/>
              </w:tabs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22</w:t>
            </w:r>
          </w:p>
        </w:tc>
        <w:tc>
          <w:tcPr>
            <w:tcW w:w="850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2A2673A0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202E8084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3305150E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65059067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907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2181A2DA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82*262</w:t>
            </w:r>
          </w:p>
        </w:tc>
        <w:tc>
          <w:tcPr>
            <w:tcW w:w="725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05513A19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077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182E8DB4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:45</w:t>
            </w:r>
          </w:p>
        </w:tc>
      </w:tr>
      <w:tr w:rsidR="0024012F" w:rsidRPr="00621437" w14:paraId="1A0152DF" w14:textId="77777777" w:rsidTr="007426E6">
        <w:trPr>
          <w:trHeight w:val="325"/>
        </w:trPr>
        <w:tc>
          <w:tcPr>
            <w:tcW w:w="1433" w:type="dxa"/>
            <w:tcMar>
              <w:left w:w="108" w:type="dxa"/>
              <w:right w:w="108" w:type="dxa"/>
            </w:tcMar>
            <w:vAlign w:val="center"/>
          </w:tcPr>
          <w:p w14:paraId="6977AACF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2WI_SPAIR</w:t>
            </w:r>
          </w:p>
        </w:tc>
        <w:tc>
          <w:tcPr>
            <w:tcW w:w="802" w:type="dxa"/>
            <w:vAlign w:val="center"/>
          </w:tcPr>
          <w:p w14:paraId="2EE0C322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center"/>
          </w:tcPr>
          <w:p w14:paraId="7FAAB375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000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52B393FA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80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4E40BD0E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4A196C2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Mar>
              <w:left w:w="108" w:type="dxa"/>
              <w:right w:w="108" w:type="dxa"/>
            </w:tcMar>
            <w:vAlign w:val="center"/>
          </w:tcPr>
          <w:p w14:paraId="66214DB1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26AE6881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48*182</w:t>
            </w:r>
          </w:p>
        </w:tc>
        <w:tc>
          <w:tcPr>
            <w:tcW w:w="725" w:type="dxa"/>
            <w:tcMar>
              <w:left w:w="108" w:type="dxa"/>
              <w:right w:w="108" w:type="dxa"/>
            </w:tcMar>
            <w:vAlign w:val="center"/>
          </w:tcPr>
          <w:p w14:paraId="0BEBD13E" w14:textId="77777777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Mar>
              <w:left w:w="108" w:type="dxa"/>
              <w:right w:w="108" w:type="dxa"/>
            </w:tcMar>
            <w:vAlign w:val="center"/>
          </w:tcPr>
          <w:p w14:paraId="70C6E9B9" w14:textId="2F56DEF1" w:rsidR="0024012F" w:rsidRPr="00621437" w:rsidRDefault="0024012F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:00</w:t>
            </w:r>
          </w:p>
        </w:tc>
      </w:tr>
      <w:tr w:rsidR="0024012F" w:rsidRPr="00621437" w14:paraId="0AB4A1AD" w14:textId="77777777" w:rsidTr="007426E6">
        <w:trPr>
          <w:trHeight w:val="325"/>
        </w:trPr>
        <w:tc>
          <w:tcPr>
            <w:tcW w:w="1433" w:type="dxa"/>
            <w:tcMar>
              <w:left w:w="108" w:type="dxa"/>
              <w:right w:w="108" w:type="dxa"/>
            </w:tcMar>
            <w:vAlign w:val="center"/>
          </w:tcPr>
          <w:p w14:paraId="3FD507CF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PDW_TSE</w:t>
            </w:r>
          </w:p>
        </w:tc>
        <w:tc>
          <w:tcPr>
            <w:tcW w:w="802" w:type="dxa"/>
          </w:tcPr>
          <w:p w14:paraId="6A995F06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center"/>
          </w:tcPr>
          <w:p w14:paraId="18DF4651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817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489962CC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3F700FFD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49223B9F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Mar>
              <w:left w:w="108" w:type="dxa"/>
              <w:right w:w="108" w:type="dxa"/>
            </w:tcMar>
            <w:vAlign w:val="center"/>
          </w:tcPr>
          <w:p w14:paraId="41560D04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.5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1D3E2C85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60*276</w:t>
            </w:r>
          </w:p>
        </w:tc>
        <w:tc>
          <w:tcPr>
            <w:tcW w:w="725" w:type="dxa"/>
            <w:tcMar>
              <w:left w:w="108" w:type="dxa"/>
              <w:right w:w="108" w:type="dxa"/>
            </w:tcMar>
            <w:vAlign w:val="center"/>
          </w:tcPr>
          <w:p w14:paraId="753EAA8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Mar>
              <w:left w:w="108" w:type="dxa"/>
              <w:right w:w="108" w:type="dxa"/>
            </w:tcMar>
            <w:vAlign w:val="center"/>
          </w:tcPr>
          <w:p w14:paraId="0020F070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”08</w:t>
            </w:r>
          </w:p>
        </w:tc>
      </w:tr>
      <w:tr w:rsidR="0024012F" w:rsidRPr="00621437" w14:paraId="58DFC68C" w14:textId="77777777" w:rsidTr="007426E6">
        <w:trPr>
          <w:trHeight w:val="325"/>
        </w:trPr>
        <w:tc>
          <w:tcPr>
            <w:tcW w:w="1433" w:type="dxa"/>
            <w:tcMar>
              <w:left w:w="108" w:type="dxa"/>
              <w:right w:w="108" w:type="dxa"/>
            </w:tcMar>
            <w:vAlign w:val="center"/>
          </w:tcPr>
          <w:p w14:paraId="4EAB2B09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1W_TSE</w:t>
            </w:r>
          </w:p>
        </w:tc>
        <w:tc>
          <w:tcPr>
            <w:tcW w:w="802" w:type="dxa"/>
          </w:tcPr>
          <w:p w14:paraId="179EE18A" w14:textId="77777777" w:rsidR="0024012F" w:rsidRPr="00621437" w:rsidRDefault="0024012F" w:rsidP="007426E6">
            <w:pPr>
              <w:widowControl/>
              <w:ind w:firstLineChars="50" w:firstLine="100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 xml:space="preserve">Coronal 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center"/>
          </w:tcPr>
          <w:p w14:paraId="453F1731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500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0698526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  <w:vAlign w:val="center"/>
          </w:tcPr>
          <w:p w14:paraId="0B25CE30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4463B09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Mar>
              <w:left w:w="108" w:type="dxa"/>
              <w:right w:w="108" w:type="dxa"/>
            </w:tcMar>
            <w:vAlign w:val="center"/>
          </w:tcPr>
          <w:p w14:paraId="3F79C68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.5</w:t>
            </w:r>
          </w:p>
        </w:tc>
        <w:tc>
          <w:tcPr>
            <w:tcW w:w="907" w:type="dxa"/>
            <w:tcMar>
              <w:left w:w="108" w:type="dxa"/>
              <w:right w:w="108" w:type="dxa"/>
            </w:tcMar>
            <w:vAlign w:val="center"/>
          </w:tcPr>
          <w:p w14:paraId="3DC1FBB0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92*272</w:t>
            </w:r>
          </w:p>
        </w:tc>
        <w:tc>
          <w:tcPr>
            <w:tcW w:w="725" w:type="dxa"/>
            <w:tcMar>
              <w:left w:w="108" w:type="dxa"/>
              <w:right w:w="108" w:type="dxa"/>
            </w:tcMar>
            <w:vAlign w:val="center"/>
          </w:tcPr>
          <w:p w14:paraId="55E17630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077" w:type="dxa"/>
            <w:tcMar>
              <w:left w:w="108" w:type="dxa"/>
              <w:right w:w="108" w:type="dxa"/>
            </w:tcMar>
            <w:vAlign w:val="center"/>
          </w:tcPr>
          <w:p w14:paraId="457FF4D1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”06</w:t>
            </w:r>
          </w:p>
        </w:tc>
      </w:tr>
    </w:tbl>
    <w:p w14:paraId="1BD0D3C9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5598137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45BEE17D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46DD4F54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  <w:bookmarkStart w:id="1" w:name="_Hlk513878450"/>
      <w:r w:rsidRPr="00621437">
        <w:rPr>
          <w:rFonts w:eastAsia="GANCB B+ Adv Times"/>
          <w:b/>
          <w:bCs/>
          <w:color w:val="000000"/>
          <w:kern w:val="0"/>
          <w:sz w:val="20"/>
        </w:rPr>
        <w:t>Site 2</w:t>
      </w:r>
    </w:p>
    <w:p w14:paraId="333917F7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30"/>
        <w:gridCol w:w="1080"/>
        <w:gridCol w:w="1080"/>
        <w:gridCol w:w="1080"/>
        <w:gridCol w:w="572"/>
        <w:gridCol w:w="1080"/>
        <w:gridCol w:w="1005"/>
        <w:gridCol w:w="1065"/>
        <w:gridCol w:w="630"/>
        <w:gridCol w:w="1590"/>
      </w:tblGrid>
      <w:tr w:rsidR="0024012F" w:rsidRPr="00621437" w14:paraId="40F3786F" w14:textId="77777777" w:rsidTr="005365CF">
        <w:trPr>
          <w:trHeight w:val="28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93F64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sz w:val="20"/>
              </w:rPr>
              <w:t>Sequenc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19EF1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Plan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B658E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R</w:t>
            </w:r>
            <w:r w:rsidRPr="00621437">
              <w:rPr>
                <w:color w:val="000000"/>
                <w:kern w:val="0"/>
                <w:sz w:val="20"/>
              </w:rPr>
              <w:t>（</w:t>
            </w:r>
            <w:proofErr w:type="spellStart"/>
            <w:r w:rsidRPr="00621437">
              <w:rPr>
                <w:color w:val="000000"/>
                <w:kern w:val="0"/>
                <w:sz w:val="20"/>
              </w:rPr>
              <w:t>ms</w:t>
            </w:r>
            <w:proofErr w:type="spellEnd"/>
            <w:r w:rsidRPr="00621437">
              <w:rPr>
                <w:color w:val="000000"/>
                <w:kern w:val="0"/>
                <w:sz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3E8E8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E</w:t>
            </w:r>
            <w:r w:rsidRPr="00621437">
              <w:rPr>
                <w:color w:val="000000"/>
                <w:kern w:val="0"/>
                <w:sz w:val="20"/>
              </w:rPr>
              <w:t>（</w:t>
            </w:r>
            <w:proofErr w:type="spellStart"/>
            <w:r w:rsidRPr="00621437">
              <w:rPr>
                <w:color w:val="000000"/>
                <w:kern w:val="0"/>
                <w:sz w:val="20"/>
              </w:rPr>
              <w:t>ms</w:t>
            </w:r>
            <w:proofErr w:type="spellEnd"/>
            <w:r w:rsidRPr="00621437">
              <w:rPr>
                <w:color w:val="000000"/>
                <w:kern w:val="0"/>
                <w:sz w:val="20"/>
              </w:rPr>
              <w:t>）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CA8B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FOV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93486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hickness</w:t>
            </w:r>
            <w:r w:rsidRPr="00621437">
              <w:rPr>
                <w:color w:val="000000"/>
                <w:kern w:val="0"/>
                <w:sz w:val="20"/>
              </w:rPr>
              <w:t>（</w:t>
            </w:r>
            <w:r w:rsidRPr="00621437">
              <w:rPr>
                <w:color w:val="000000"/>
                <w:kern w:val="0"/>
                <w:sz w:val="20"/>
              </w:rPr>
              <w:t>mm</w:t>
            </w:r>
            <w:r w:rsidRPr="00621437">
              <w:rPr>
                <w:color w:val="000000"/>
                <w:kern w:val="0"/>
                <w:sz w:val="20"/>
              </w:rPr>
              <w:t>）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0E673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Interval</w:t>
            </w:r>
            <w:r w:rsidRPr="00621437">
              <w:rPr>
                <w:color w:val="000000"/>
                <w:kern w:val="0"/>
                <w:sz w:val="20"/>
              </w:rPr>
              <w:t>（</w:t>
            </w:r>
            <w:r w:rsidRPr="00621437">
              <w:rPr>
                <w:color w:val="000000"/>
                <w:kern w:val="0"/>
                <w:sz w:val="20"/>
              </w:rPr>
              <w:t>mm</w:t>
            </w:r>
            <w:r w:rsidRPr="00621437">
              <w:rPr>
                <w:color w:val="000000"/>
                <w:kern w:val="0"/>
                <w:sz w:val="20"/>
              </w:rPr>
              <w:t>）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A797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Matrix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B0F38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N</w:t>
            </w:r>
            <w:r w:rsidR="00A72F27" w:rsidRPr="00621437">
              <w:rPr>
                <w:color w:val="000000"/>
                <w:kern w:val="0"/>
                <w:sz w:val="20"/>
              </w:rPr>
              <w:t>EX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9623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Scanning time</w:t>
            </w:r>
          </w:p>
        </w:tc>
      </w:tr>
      <w:tr w:rsidR="0024012F" w:rsidRPr="00621437" w14:paraId="03E2A246" w14:textId="77777777" w:rsidTr="007426E6">
        <w:trPr>
          <w:trHeight w:val="285"/>
        </w:trPr>
        <w:tc>
          <w:tcPr>
            <w:tcW w:w="1530" w:type="dxa"/>
            <w:vAlign w:val="center"/>
          </w:tcPr>
          <w:p w14:paraId="57600B3F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2WI_FFE</w:t>
            </w:r>
          </w:p>
        </w:tc>
        <w:tc>
          <w:tcPr>
            <w:tcW w:w="1080" w:type="dxa"/>
            <w:vAlign w:val="center"/>
          </w:tcPr>
          <w:p w14:paraId="1A9C5052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1080" w:type="dxa"/>
            <w:vAlign w:val="center"/>
          </w:tcPr>
          <w:p w14:paraId="79C22ADC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22</w:t>
            </w:r>
          </w:p>
        </w:tc>
        <w:tc>
          <w:tcPr>
            <w:tcW w:w="1080" w:type="dxa"/>
            <w:vAlign w:val="center"/>
          </w:tcPr>
          <w:p w14:paraId="28F3284B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572" w:type="dxa"/>
            <w:vAlign w:val="center"/>
          </w:tcPr>
          <w:p w14:paraId="135D8E28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07233DE5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6E0A37DB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1065" w:type="dxa"/>
            <w:vAlign w:val="center"/>
          </w:tcPr>
          <w:p w14:paraId="190DB935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82*262</w:t>
            </w:r>
          </w:p>
        </w:tc>
        <w:tc>
          <w:tcPr>
            <w:tcW w:w="630" w:type="dxa"/>
            <w:vAlign w:val="center"/>
          </w:tcPr>
          <w:p w14:paraId="3E86E86A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590" w:type="dxa"/>
            <w:vAlign w:val="center"/>
          </w:tcPr>
          <w:p w14:paraId="588F1342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:45</w:t>
            </w:r>
          </w:p>
        </w:tc>
      </w:tr>
      <w:tr w:rsidR="0024012F" w:rsidRPr="00621437" w14:paraId="410FCBC5" w14:textId="77777777" w:rsidTr="007426E6">
        <w:trPr>
          <w:trHeight w:val="285"/>
        </w:trPr>
        <w:tc>
          <w:tcPr>
            <w:tcW w:w="1530" w:type="dxa"/>
            <w:vAlign w:val="center"/>
          </w:tcPr>
          <w:p w14:paraId="2877FBFF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2WI_FFE</w:t>
            </w:r>
          </w:p>
        </w:tc>
        <w:tc>
          <w:tcPr>
            <w:tcW w:w="1080" w:type="dxa"/>
            <w:vAlign w:val="center"/>
          </w:tcPr>
          <w:p w14:paraId="1E0B31B1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Cor</w:t>
            </w:r>
            <w:r w:rsidR="00E15673" w:rsidRPr="00621437">
              <w:rPr>
                <w:color w:val="000000"/>
                <w:kern w:val="0"/>
                <w:sz w:val="20"/>
              </w:rPr>
              <w:t>o</w:t>
            </w:r>
            <w:r w:rsidRPr="00621437">
              <w:rPr>
                <w:color w:val="000000"/>
                <w:kern w:val="0"/>
                <w:sz w:val="20"/>
              </w:rPr>
              <w:t>nal</w:t>
            </w:r>
          </w:p>
        </w:tc>
        <w:tc>
          <w:tcPr>
            <w:tcW w:w="1080" w:type="dxa"/>
            <w:vAlign w:val="center"/>
          </w:tcPr>
          <w:p w14:paraId="2E7E14CA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22</w:t>
            </w:r>
          </w:p>
        </w:tc>
        <w:tc>
          <w:tcPr>
            <w:tcW w:w="1080" w:type="dxa"/>
            <w:vAlign w:val="center"/>
          </w:tcPr>
          <w:p w14:paraId="35F059C8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572" w:type="dxa"/>
            <w:vAlign w:val="center"/>
          </w:tcPr>
          <w:p w14:paraId="60B123AC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06B26B68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05CF3A2B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1065" w:type="dxa"/>
            <w:vAlign w:val="center"/>
          </w:tcPr>
          <w:p w14:paraId="79F73EBC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82*262</w:t>
            </w:r>
          </w:p>
        </w:tc>
        <w:tc>
          <w:tcPr>
            <w:tcW w:w="630" w:type="dxa"/>
            <w:vAlign w:val="center"/>
          </w:tcPr>
          <w:p w14:paraId="1D2EBE91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590" w:type="dxa"/>
            <w:vAlign w:val="center"/>
          </w:tcPr>
          <w:p w14:paraId="2551755A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:45</w:t>
            </w:r>
          </w:p>
        </w:tc>
      </w:tr>
      <w:tr w:rsidR="0024012F" w:rsidRPr="00621437" w14:paraId="60BB2343" w14:textId="77777777" w:rsidTr="007426E6">
        <w:trPr>
          <w:trHeight w:val="285"/>
        </w:trPr>
        <w:tc>
          <w:tcPr>
            <w:tcW w:w="1530" w:type="dxa"/>
            <w:vAlign w:val="center"/>
          </w:tcPr>
          <w:p w14:paraId="160928C0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lastRenderedPageBreak/>
              <w:t>T2WI_FFE</w:t>
            </w:r>
          </w:p>
        </w:tc>
        <w:tc>
          <w:tcPr>
            <w:tcW w:w="1080" w:type="dxa"/>
            <w:vAlign w:val="center"/>
          </w:tcPr>
          <w:p w14:paraId="786CFB9A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sz w:val="20"/>
              </w:rPr>
              <w:t>Axial</w:t>
            </w:r>
          </w:p>
        </w:tc>
        <w:tc>
          <w:tcPr>
            <w:tcW w:w="1080" w:type="dxa"/>
            <w:vAlign w:val="center"/>
          </w:tcPr>
          <w:p w14:paraId="07FD4972" w14:textId="77777777" w:rsidR="0024012F" w:rsidRPr="00621437" w:rsidRDefault="0024012F" w:rsidP="007426E6">
            <w:pPr>
              <w:widowControl/>
              <w:tabs>
                <w:tab w:val="center" w:pos="525"/>
              </w:tabs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22</w:t>
            </w:r>
          </w:p>
        </w:tc>
        <w:tc>
          <w:tcPr>
            <w:tcW w:w="1080" w:type="dxa"/>
            <w:vAlign w:val="center"/>
          </w:tcPr>
          <w:p w14:paraId="1AF74FB1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572" w:type="dxa"/>
            <w:vAlign w:val="center"/>
          </w:tcPr>
          <w:p w14:paraId="1CB8F266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7E37F643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43EF65EB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1065" w:type="dxa"/>
            <w:vAlign w:val="center"/>
          </w:tcPr>
          <w:p w14:paraId="5225D2B2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82*262</w:t>
            </w:r>
          </w:p>
        </w:tc>
        <w:tc>
          <w:tcPr>
            <w:tcW w:w="630" w:type="dxa"/>
            <w:vAlign w:val="center"/>
          </w:tcPr>
          <w:p w14:paraId="1010C6D7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590" w:type="dxa"/>
            <w:vAlign w:val="center"/>
          </w:tcPr>
          <w:p w14:paraId="6EA8E737" w14:textId="77777777" w:rsidR="0024012F" w:rsidRPr="00621437" w:rsidRDefault="0024012F" w:rsidP="007426E6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:45</w:t>
            </w:r>
          </w:p>
        </w:tc>
      </w:tr>
      <w:tr w:rsidR="00493B97" w:rsidRPr="00621437" w14:paraId="399FDED6" w14:textId="77777777" w:rsidTr="007426E6">
        <w:trPr>
          <w:trHeight w:val="285"/>
        </w:trPr>
        <w:tc>
          <w:tcPr>
            <w:tcW w:w="1530" w:type="dxa"/>
            <w:vAlign w:val="center"/>
          </w:tcPr>
          <w:p w14:paraId="0644ABF7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2WI_SPAIR</w:t>
            </w:r>
          </w:p>
        </w:tc>
        <w:tc>
          <w:tcPr>
            <w:tcW w:w="1080" w:type="dxa"/>
            <w:vAlign w:val="center"/>
          </w:tcPr>
          <w:p w14:paraId="1385E86B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1080" w:type="dxa"/>
            <w:vAlign w:val="center"/>
          </w:tcPr>
          <w:p w14:paraId="13320181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000</w:t>
            </w:r>
          </w:p>
        </w:tc>
        <w:tc>
          <w:tcPr>
            <w:tcW w:w="1080" w:type="dxa"/>
            <w:vAlign w:val="center"/>
          </w:tcPr>
          <w:p w14:paraId="007060EC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60</w:t>
            </w:r>
          </w:p>
        </w:tc>
        <w:tc>
          <w:tcPr>
            <w:tcW w:w="572" w:type="dxa"/>
            <w:vAlign w:val="center"/>
          </w:tcPr>
          <w:p w14:paraId="7242F3E8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0D93F1A3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7FA9BDDF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3</w:t>
            </w:r>
          </w:p>
        </w:tc>
        <w:tc>
          <w:tcPr>
            <w:tcW w:w="1065" w:type="dxa"/>
            <w:vAlign w:val="center"/>
          </w:tcPr>
          <w:p w14:paraId="2DE6150A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48*182</w:t>
            </w:r>
          </w:p>
        </w:tc>
        <w:tc>
          <w:tcPr>
            <w:tcW w:w="630" w:type="dxa"/>
            <w:vAlign w:val="center"/>
          </w:tcPr>
          <w:p w14:paraId="6EC1F261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217C5399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:00</w:t>
            </w:r>
          </w:p>
        </w:tc>
      </w:tr>
      <w:tr w:rsidR="00493B97" w:rsidRPr="00621437" w14:paraId="7CBBE4DB" w14:textId="77777777" w:rsidTr="007426E6">
        <w:trPr>
          <w:trHeight w:val="285"/>
        </w:trPr>
        <w:tc>
          <w:tcPr>
            <w:tcW w:w="1530" w:type="dxa"/>
            <w:vAlign w:val="center"/>
          </w:tcPr>
          <w:p w14:paraId="453491CE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PDWI</w:t>
            </w:r>
          </w:p>
        </w:tc>
        <w:tc>
          <w:tcPr>
            <w:tcW w:w="1080" w:type="dxa"/>
            <w:vAlign w:val="center"/>
          </w:tcPr>
          <w:p w14:paraId="0CCA726B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1080" w:type="dxa"/>
            <w:vAlign w:val="center"/>
          </w:tcPr>
          <w:p w14:paraId="4D941989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4259</w:t>
            </w:r>
          </w:p>
        </w:tc>
        <w:tc>
          <w:tcPr>
            <w:tcW w:w="1080" w:type="dxa"/>
            <w:vAlign w:val="center"/>
          </w:tcPr>
          <w:p w14:paraId="45A46C1E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0</w:t>
            </w:r>
          </w:p>
        </w:tc>
        <w:tc>
          <w:tcPr>
            <w:tcW w:w="572" w:type="dxa"/>
            <w:vAlign w:val="center"/>
          </w:tcPr>
          <w:p w14:paraId="4FD4A273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2B68F0AB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73E59042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065" w:type="dxa"/>
            <w:vAlign w:val="center"/>
          </w:tcPr>
          <w:p w14:paraId="48DC2066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64*263</w:t>
            </w:r>
          </w:p>
        </w:tc>
        <w:tc>
          <w:tcPr>
            <w:tcW w:w="630" w:type="dxa"/>
            <w:vAlign w:val="center"/>
          </w:tcPr>
          <w:p w14:paraId="3FD3BC9A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38F727BA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:55</w:t>
            </w:r>
          </w:p>
        </w:tc>
      </w:tr>
      <w:tr w:rsidR="00493B97" w:rsidRPr="00621437" w14:paraId="152450CD" w14:textId="77777777" w:rsidTr="00411295">
        <w:trPr>
          <w:trHeight w:val="285"/>
        </w:trPr>
        <w:tc>
          <w:tcPr>
            <w:tcW w:w="1530" w:type="dxa"/>
            <w:vAlign w:val="center"/>
          </w:tcPr>
          <w:p w14:paraId="4F47A10A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T1WI</w:t>
            </w:r>
          </w:p>
        </w:tc>
        <w:tc>
          <w:tcPr>
            <w:tcW w:w="1080" w:type="dxa"/>
            <w:vAlign w:val="center"/>
          </w:tcPr>
          <w:p w14:paraId="09F9E3AA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sz w:val="20"/>
              </w:rPr>
              <w:t>Coronal</w:t>
            </w:r>
          </w:p>
        </w:tc>
        <w:tc>
          <w:tcPr>
            <w:tcW w:w="1080" w:type="dxa"/>
            <w:vAlign w:val="center"/>
          </w:tcPr>
          <w:p w14:paraId="529F9ADE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500</w:t>
            </w:r>
          </w:p>
        </w:tc>
        <w:tc>
          <w:tcPr>
            <w:tcW w:w="1080" w:type="dxa"/>
            <w:vAlign w:val="center"/>
          </w:tcPr>
          <w:p w14:paraId="500513A2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572" w:type="dxa"/>
            <w:vAlign w:val="center"/>
          </w:tcPr>
          <w:p w14:paraId="6DCF17A6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3CCB276D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58B45EA2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065" w:type="dxa"/>
            <w:vAlign w:val="center"/>
          </w:tcPr>
          <w:p w14:paraId="1A9F451F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80*299</w:t>
            </w:r>
          </w:p>
        </w:tc>
        <w:tc>
          <w:tcPr>
            <w:tcW w:w="630" w:type="dxa"/>
            <w:vAlign w:val="center"/>
          </w:tcPr>
          <w:p w14:paraId="6B2B68B0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7B5C0B24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:05</w:t>
            </w:r>
          </w:p>
        </w:tc>
      </w:tr>
      <w:tr w:rsidR="00493B97" w:rsidRPr="00621437" w14:paraId="3B25EC46" w14:textId="77777777" w:rsidTr="00411295">
        <w:trPr>
          <w:trHeight w:val="432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D3C9187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D_WA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7A7C5B5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sz w:val="20"/>
              </w:rPr>
              <w:t>Sagit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58662D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C54B9BE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6.7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9668F5C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E966E07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C07BF76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1048DF32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572*57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6A74606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A362B3E" w14:textId="77777777" w:rsidR="00493B97" w:rsidRPr="00621437" w:rsidRDefault="00493B97" w:rsidP="00493B97"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 w:rsidRPr="00621437">
              <w:rPr>
                <w:color w:val="000000"/>
                <w:kern w:val="0"/>
                <w:sz w:val="20"/>
              </w:rPr>
              <w:t>8:56</w:t>
            </w:r>
          </w:p>
        </w:tc>
      </w:tr>
      <w:tr w:rsidR="00493B97" w:rsidRPr="00621437" w14:paraId="08936FDF" w14:textId="77777777" w:rsidTr="00411295">
        <w:trPr>
          <w:trHeight w:val="271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8E611D9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D477231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8F4C320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0EE9040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B2090C3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5E5472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0CDA5775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F59E644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6E3927A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037708A6" w14:textId="77777777" w:rsidR="00493B97" w:rsidRPr="00621437" w:rsidRDefault="00493B97" w:rsidP="00493B97">
            <w:pPr>
              <w:rPr>
                <w:color w:val="000000"/>
                <w:sz w:val="20"/>
              </w:rPr>
            </w:pPr>
          </w:p>
        </w:tc>
      </w:tr>
      <w:bookmarkEnd w:id="1"/>
    </w:tbl>
    <w:p w14:paraId="1B376DE5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87FA04A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  <w:r w:rsidRPr="00621437">
        <w:rPr>
          <w:rFonts w:eastAsia="GANCB B+ Adv Times"/>
          <w:b/>
          <w:bCs/>
          <w:color w:val="000000"/>
          <w:kern w:val="0"/>
          <w:sz w:val="20"/>
        </w:rPr>
        <w:t>Site 3</w:t>
      </w:r>
      <w:r w:rsidR="003A0557" w:rsidRPr="00621437">
        <w:rPr>
          <w:rFonts w:eastAsia="GANCB B+ Adv Times"/>
          <w:b/>
          <w:bCs/>
          <w:color w:val="000000"/>
          <w:kern w:val="0"/>
          <w:sz w:val="20"/>
        </w:rPr>
        <w:t xml:space="preserve"> </w:t>
      </w:r>
    </w:p>
    <w:p w14:paraId="13351645" w14:textId="77777777" w:rsidR="0024012F" w:rsidRPr="00621437" w:rsidRDefault="0024012F">
      <w:pPr>
        <w:jc w:val="left"/>
        <w:rPr>
          <w:rFonts w:eastAsia="GANCB B+ Adv Times"/>
          <w:b/>
          <w:bCs/>
          <w:color w:val="FF0000"/>
          <w:kern w:val="0"/>
          <w:sz w:val="20"/>
        </w:rPr>
      </w:pPr>
    </w:p>
    <w:tbl>
      <w:tblPr>
        <w:tblpPr w:vertAnchor="text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6"/>
        <w:gridCol w:w="709"/>
        <w:gridCol w:w="993"/>
        <w:gridCol w:w="850"/>
        <w:gridCol w:w="851"/>
        <w:gridCol w:w="1275"/>
        <w:gridCol w:w="936"/>
        <w:gridCol w:w="907"/>
        <w:gridCol w:w="725"/>
        <w:gridCol w:w="1077"/>
      </w:tblGrid>
      <w:tr w:rsidR="0024012F" w:rsidRPr="00621437" w14:paraId="03C05B45" w14:textId="77777777" w:rsidTr="005365CF">
        <w:trPr>
          <w:trHeight w:val="98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A4114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equenc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38DF0A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  <w:p w14:paraId="13D1464C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Pla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8285E8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R</w:t>
            </w:r>
            <w:r w:rsidRPr="00621437">
              <w:rPr>
                <w:rFonts w:eastAsia="MS Mincho"/>
                <w:color w:val="000000"/>
                <w:kern w:val="0"/>
                <w:sz w:val="20"/>
              </w:rPr>
              <w:t>（</w:t>
            </w:r>
            <w:proofErr w:type="spellStart"/>
            <w:r w:rsidRPr="00621437">
              <w:rPr>
                <w:rFonts w:eastAsia="DengXian"/>
                <w:color w:val="000000"/>
                <w:kern w:val="0"/>
                <w:sz w:val="20"/>
              </w:rPr>
              <w:t>ms</w:t>
            </w:r>
            <w:proofErr w:type="spellEnd"/>
            <w:r w:rsidRPr="00621437">
              <w:rPr>
                <w:rFonts w:eastAsia="MS Mincho"/>
                <w:color w:val="000000"/>
                <w:kern w:val="0"/>
                <w:sz w:val="20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580D3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E</w:t>
            </w:r>
          </w:p>
          <w:p w14:paraId="5D00D5F1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MS Mincho"/>
                <w:color w:val="000000"/>
                <w:kern w:val="0"/>
                <w:sz w:val="20"/>
              </w:rPr>
              <w:t>（</w:t>
            </w:r>
            <w:proofErr w:type="spellStart"/>
            <w:r w:rsidRPr="00621437">
              <w:rPr>
                <w:rFonts w:eastAsia="DengXian"/>
                <w:color w:val="000000"/>
                <w:kern w:val="0"/>
                <w:sz w:val="20"/>
              </w:rPr>
              <w:t>ms</w:t>
            </w:r>
            <w:proofErr w:type="spellEnd"/>
            <w:r w:rsidRPr="00621437">
              <w:rPr>
                <w:rFonts w:eastAsia="MS Mincho"/>
                <w:color w:val="000000"/>
                <w:kern w:val="0"/>
                <w:sz w:val="20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1C7744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FOV</w:t>
            </w:r>
          </w:p>
          <w:p w14:paraId="531810B8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(m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46325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hickness</w:t>
            </w:r>
          </w:p>
          <w:p w14:paraId="6906291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(mm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63505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Interval</w:t>
            </w:r>
          </w:p>
          <w:p w14:paraId="790EE708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MS Mincho"/>
                <w:color w:val="000000"/>
                <w:kern w:val="0"/>
                <w:sz w:val="20"/>
              </w:rPr>
              <w:t>（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mm</w:t>
            </w:r>
            <w:r w:rsidRPr="00621437">
              <w:rPr>
                <w:rFonts w:eastAsia="MS Mincho"/>
                <w:color w:val="000000"/>
                <w:kern w:val="0"/>
                <w:sz w:val="20"/>
              </w:rPr>
              <w:t>）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C229A6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atrix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C49600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N</w:t>
            </w:r>
            <w:r w:rsidR="00A72F27" w:rsidRPr="00621437">
              <w:rPr>
                <w:rFonts w:eastAsia="DengXian"/>
                <w:color w:val="000000"/>
                <w:kern w:val="0"/>
                <w:sz w:val="20"/>
              </w:rPr>
              <w:t>EX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BB6FE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canning time</w:t>
            </w:r>
          </w:p>
        </w:tc>
      </w:tr>
      <w:tr w:rsidR="003A0557" w:rsidRPr="00621437" w14:paraId="7998F0DB" w14:textId="77777777" w:rsidTr="005365CF">
        <w:trPr>
          <w:trHeight w:val="749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7A06AA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D gradient-ech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E5BC2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  <w:p w14:paraId="7FF2FD8F" w14:textId="77777777" w:rsidR="003A0557" w:rsidRPr="00621437" w:rsidRDefault="008D3A86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 xml:space="preserve"> </w:t>
            </w:r>
            <w:r w:rsidR="003A0557" w:rsidRPr="00621437">
              <w:rPr>
                <w:rFonts w:eastAsia="DengXian"/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F66038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00</w:t>
            </w:r>
            <w:r w:rsidR="00DF153B" w:rsidRPr="00621437">
              <w:rPr>
                <w:rFonts w:eastAsia="DengXian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D61531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5</w:t>
            </w:r>
            <w:r w:rsidR="00DF153B" w:rsidRPr="00621437">
              <w:rPr>
                <w:rFonts w:eastAsia="DengXian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F7D243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4A4FE5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  <w:r w:rsidR="00DF153B" w:rsidRPr="00621437">
              <w:rPr>
                <w:rFonts w:eastAsia="DengXian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E7F243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.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45C7AA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56*19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0977A3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3F6880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:16</w:t>
            </w:r>
          </w:p>
        </w:tc>
      </w:tr>
      <w:tr w:rsidR="003A0557" w:rsidRPr="00621437" w14:paraId="7EF29ECD" w14:textId="77777777" w:rsidTr="005365CF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5CF339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D gradient-ech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BC0AD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Cor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4B8722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8C1ED5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87B869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BA3E54" w14:textId="77777777" w:rsidR="003A0557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F60079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7CE146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56*1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DB0091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B16EC1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:26</w:t>
            </w:r>
          </w:p>
        </w:tc>
      </w:tr>
      <w:tr w:rsidR="003A0557" w:rsidRPr="00621437" w14:paraId="5D3CB343" w14:textId="77777777" w:rsidTr="005365CF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C3239F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D gradient-echo</w:t>
            </w:r>
          </w:p>
          <w:p w14:paraId="253A5C10" w14:textId="77777777" w:rsidR="008D3A86" w:rsidRPr="00621437" w:rsidRDefault="008D3A86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A885C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Ax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7E1441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DBCB7E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1A7E5B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6E643D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0869AD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CAF2E0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56*1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D48444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E31F84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:32</w:t>
            </w:r>
          </w:p>
        </w:tc>
      </w:tr>
      <w:tr w:rsidR="0024012F" w:rsidRPr="00621437" w14:paraId="2A13BBE7" w14:textId="77777777" w:rsidTr="005365CF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B606E6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2W_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3A588" w14:textId="77777777" w:rsidR="0024012F" w:rsidRPr="00621437" w:rsidRDefault="0024012F" w:rsidP="007426E6">
            <w:pPr>
              <w:widowControl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623589" w14:textId="77777777" w:rsidR="0024012F" w:rsidRPr="00621437" w:rsidRDefault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ACAE99" w14:textId="77777777" w:rsidR="0024012F" w:rsidRPr="00621437" w:rsidRDefault="0080121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B2F7A8" w14:textId="77777777" w:rsidR="0024012F" w:rsidRPr="00621437" w:rsidRDefault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D393DE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DC6916" w14:textId="77777777" w:rsidR="0024012F" w:rsidRPr="00621437" w:rsidRDefault="0080121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  <w:r w:rsidR="003A0557" w:rsidRPr="00621437">
              <w:rPr>
                <w:rFonts w:eastAsia="DengXian"/>
                <w:color w:val="000000"/>
                <w:kern w:val="0"/>
                <w:sz w:val="20"/>
              </w:rPr>
              <w:t>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B86F19" w14:textId="77777777" w:rsidR="0024012F" w:rsidRPr="00621437" w:rsidRDefault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56*2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8AE075" w14:textId="77777777" w:rsidR="0024012F" w:rsidRPr="00621437" w:rsidRDefault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D1C232" w14:textId="77777777" w:rsidR="0024012F" w:rsidRPr="00621437" w:rsidRDefault="0080121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:57</w:t>
            </w:r>
          </w:p>
        </w:tc>
      </w:tr>
      <w:tr w:rsidR="0024012F" w:rsidRPr="00621437" w14:paraId="47BBBAD7" w14:textId="77777777" w:rsidTr="005365CF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1C482F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PDW_T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A26EA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83B1CD" w14:textId="77777777" w:rsidR="0024012F" w:rsidRPr="00621437" w:rsidRDefault="00F2241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FF0000"/>
                <w:kern w:val="0"/>
                <w:sz w:val="20"/>
              </w:rPr>
              <w:t xml:space="preserve"> 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3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48FAAA" w14:textId="77777777" w:rsidR="0024012F" w:rsidRPr="00621437" w:rsidRDefault="00F2241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C5028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</w:t>
            </w:r>
            <w:r w:rsidR="00F22417"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  <w:r w:rsidRPr="00621437">
              <w:rPr>
                <w:rFonts w:eastAsia="DengXi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FEECC7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CE7253" w14:textId="77777777" w:rsidR="0024012F" w:rsidRPr="00621437" w:rsidRDefault="00F2241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04A083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56*2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8E8A92" w14:textId="77777777" w:rsidR="0024012F" w:rsidRPr="00621437" w:rsidRDefault="0024012F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66D9BC" w14:textId="77777777" w:rsidR="0024012F" w:rsidRPr="00621437" w:rsidRDefault="00F2241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:22</w:t>
            </w:r>
          </w:p>
        </w:tc>
      </w:tr>
      <w:tr w:rsidR="003A0557" w:rsidRPr="00621437" w14:paraId="0BF3B90B" w14:textId="77777777" w:rsidTr="005365CF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FBB721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T1W_T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D2B7A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Coro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69D3E4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F2B33C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D2E3BC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775C17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14D26C" w14:textId="77777777" w:rsidR="003A0557" w:rsidRPr="00621437" w:rsidRDefault="0080121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  <w:r w:rsidR="003A0557" w:rsidRPr="00621437">
              <w:rPr>
                <w:rFonts w:eastAsia="DengXian"/>
                <w:color w:val="000000"/>
                <w:kern w:val="0"/>
                <w:sz w:val="20"/>
              </w:rPr>
              <w:t>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D93A92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56*1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A8DBDD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07A28C" w14:textId="77777777" w:rsidR="003A0557" w:rsidRPr="00621437" w:rsidRDefault="00F2241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:38</w:t>
            </w:r>
          </w:p>
        </w:tc>
      </w:tr>
      <w:tr w:rsidR="003A0557" w:rsidRPr="00621437" w14:paraId="7217FA73" w14:textId="77777777" w:rsidTr="005365CF">
        <w:trPr>
          <w:trHeight w:val="32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0E88DB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  <w:vertAlign w:val="subscript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 xml:space="preserve">SPGR FS </w:t>
            </w:r>
            <w:r w:rsidR="00493B97"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 xml:space="preserve">      </w:t>
            </w:r>
            <w:proofErr w:type="gramStart"/>
            <w:r w:rsidR="00493B97"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 xml:space="preserve">   </w:t>
            </w:r>
            <w:r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>(</w:t>
            </w:r>
            <w:proofErr w:type="gramEnd"/>
            <w:r w:rsidR="00493B97"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>H</w:t>
            </w:r>
            <w:r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>igh Res)</w:t>
            </w:r>
            <w:r w:rsidR="008250E1" w:rsidRPr="00621437">
              <w:rPr>
                <w:rFonts w:eastAsia="DengXian"/>
                <w:color w:val="000000"/>
                <w:kern w:val="0"/>
                <w:sz w:val="20"/>
                <w:vertAlign w:val="subscrip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4F353" w14:textId="77777777" w:rsidR="003A0557" w:rsidRPr="00621437" w:rsidRDefault="00493B9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 xml:space="preserve"> </w:t>
            </w:r>
            <w:r w:rsidR="003A0557" w:rsidRPr="00621437">
              <w:rPr>
                <w:rFonts w:eastAsia="DengXian"/>
                <w:color w:val="000000"/>
                <w:kern w:val="0"/>
                <w:sz w:val="20"/>
              </w:rPr>
              <w:t>Sagit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17B915" w14:textId="77777777" w:rsidR="003A0557" w:rsidRPr="00621437" w:rsidRDefault="00F2241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240CC1" w14:textId="77777777" w:rsidR="003A0557" w:rsidRPr="00621437" w:rsidRDefault="00F2241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0A35D0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BF1D0B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C9F67B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018B1A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512 x 5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4223AF" w14:textId="77777777" w:rsidR="003A0557" w:rsidRPr="00621437" w:rsidRDefault="003A055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5FED1A" w14:textId="77777777" w:rsidR="003A0557" w:rsidRPr="00621437" w:rsidRDefault="00F22417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8:48</w:t>
            </w:r>
          </w:p>
        </w:tc>
      </w:tr>
      <w:tr w:rsidR="005365CF" w:rsidRPr="00621437" w14:paraId="6F9A6286" w14:textId="77777777" w:rsidTr="005365CF">
        <w:trPr>
          <w:trHeight w:val="32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EFFF39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EE17C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BD193B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7DB558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A29A55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076C8D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DBFD25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8B3674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B4DAF4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40A22C" w14:textId="77777777" w:rsidR="005365CF" w:rsidRPr="00621437" w:rsidRDefault="005365CF" w:rsidP="003A055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0"/>
                <w:sz w:val="20"/>
              </w:rPr>
            </w:pPr>
          </w:p>
        </w:tc>
      </w:tr>
    </w:tbl>
    <w:p w14:paraId="10C2A824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16B9317E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59AC5C07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44536DA8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4FA29C33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2C4F2606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3727152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08723906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210253C1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153CBE8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6C27759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5D6952BE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2C9832D1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65E25610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70C915C" w14:textId="77777777" w:rsidR="0024012F" w:rsidRPr="00621437" w:rsidRDefault="0024012F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8313F53" w14:textId="77777777" w:rsidR="0024012F" w:rsidRPr="00621437" w:rsidRDefault="0024012F">
      <w:pPr>
        <w:jc w:val="left"/>
        <w:rPr>
          <w:rFonts w:eastAsia="GANCB B+ Adv Times"/>
          <w:bCs/>
          <w:color w:val="000000"/>
          <w:kern w:val="0"/>
          <w:sz w:val="20"/>
        </w:rPr>
      </w:pPr>
      <w:r w:rsidRPr="00621437">
        <w:rPr>
          <w:rFonts w:eastAsia="GANCB B+ Adv Times"/>
          <w:b/>
          <w:bCs/>
          <w:color w:val="000000"/>
          <w:kern w:val="0"/>
          <w:sz w:val="20"/>
        </w:rPr>
        <w:t xml:space="preserve">Abbreviations: </w:t>
      </w:r>
      <w:r w:rsidR="00D500B7" w:rsidRPr="00621437">
        <w:rPr>
          <w:rFonts w:eastAsia="GANCB B+ Adv Times"/>
          <w:bCs/>
          <w:color w:val="000000"/>
          <w:kern w:val="0"/>
          <w:sz w:val="20"/>
        </w:rPr>
        <w:t xml:space="preserve">TR, repetition time; TE, echo time; </w:t>
      </w:r>
      <w:proofErr w:type="spellStart"/>
      <w:r w:rsidR="00467468" w:rsidRPr="00621437">
        <w:rPr>
          <w:rFonts w:eastAsia="GANCB B+ Adv Times"/>
          <w:bCs/>
          <w:color w:val="000000"/>
          <w:kern w:val="0"/>
          <w:sz w:val="20"/>
        </w:rPr>
        <w:t>ms</w:t>
      </w:r>
      <w:proofErr w:type="spellEnd"/>
      <w:r w:rsidR="00467468" w:rsidRPr="00621437">
        <w:rPr>
          <w:rFonts w:eastAsia="GANCB B+ Adv Times"/>
          <w:bCs/>
          <w:color w:val="000000"/>
          <w:kern w:val="0"/>
          <w:sz w:val="20"/>
        </w:rPr>
        <w:t xml:space="preserve">, </w:t>
      </w:r>
      <w:proofErr w:type="spellStart"/>
      <w:r w:rsidR="00467468" w:rsidRPr="00621437">
        <w:rPr>
          <w:rFonts w:eastAsia="GANCB B+ Adv Times"/>
          <w:bCs/>
          <w:color w:val="000000"/>
          <w:kern w:val="0"/>
          <w:sz w:val="20"/>
        </w:rPr>
        <w:t>miliseconds</w:t>
      </w:r>
      <w:proofErr w:type="spellEnd"/>
      <w:r w:rsidR="00467468" w:rsidRPr="00621437">
        <w:rPr>
          <w:rFonts w:eastAsia="GANCB B+ Adv Times"/>
          <w:bCs/>
          <w:color w:val="000000"/>
          <w:kern w:val="0"/>
          <w:sz w:val="20"/>
        </w:rPr>
        <w:t xml:space="preserve">; mm, millimeters; </w:t>
      </w:r>
      <w:r w:rsidR="00D500B7" w:rsidRPr="00621437">
        <w:rPr>
          <w:rFonts w:eastAsia="GANCB B+ Adv Times"/>
          <w:bCs/>
          <w:color w:val="000000"/>
          <w:kern w:val="0"/>
          <w:sz w:val="20"/>
        </w:rPr>
        <w:t>FOV, fi</w:t>
      </w:r>
      <w:r w:rsidR="00185B43" w:rsidRPr="00621437">
        <w:rPr>
          <w:rFonts w:eastAsia="GANCB B+ Adv Times"/>
          <w:bCs/>
          <w:color w:val="000000"/>
          <w:kern w:val="0"/>
          <w:sz w:val="20"/>
        </w:rPr>
        <w:t>eld</w:t>
      </w:r>
      <w:r w:rsidR="00D500B7" w:rsidRPr="00621437">
        <w:rPr>
          <w:rFonts w:eastAsia="GANCB B+ Adv Times"/>
          <w:bCs/>
          <w:color w:val="000000"/>
          <w:kern w:val="0"/>
          <w:sz w:val="20"/>
        </w:rPr>
        <w:t>-of-view;</w:t>
      </w:r>
      <w:r w:rsidR="00D500B7" w:rsidRPr="00621437">
        <w:rPr>
          <w:rFonts w:eastAsia="GANCB B+ Adv Times"/>
          <w:b/>
          <w:bCs/>
          <w:color w:val="000000"/>
          <w:kern w:val="0"/>
          <w:sz w:val="20"/>
        </w:rPr>
        <w:t xml:space="preserve"> </w:t>
      </w:r>
      <w:r w:rsidRPr="00621437">
        <w:rPr>
          <w:rFonts w:eastAsia="GANCB B+ Adv Times"/>
          <w:bCs/>
          <w:color w:val="000000"/>
          <w:kern w:val="0"/>
          <w:sz w:val="20"/>
        </w:rPr>
        <w:t>NEX</w:t>
      </w:r>
      <w:r w:rsidR="00A72F27" w:rsidRPr="00621437">
        <w:rPr>
          <w:rFonts w:eastAsia="GANCB B+ Adv Times"/>
          <w:bCs/>
          <w:color w:val="000000"/>
          <w:kern w:val="0"/>
          <w:sz w:val="20"/>
        </w:rPr>
        <w:t xml:space="preserve">, </w:t>
      </w:r>
      <w:r w:rsidRPr="00621437">
        <w:rPr>
          <w:rFonts w:eastAsia="GANCB B+ Adv Times"/>
          <w:bCs/>
          <w:color w:val="000000"/>
          <w:kern w:val="0"/>
          <w:sz w:val="20"/>
        </w:rPr>
        <w:t>number of excitations</w:t>
      </w:r>
      <w:r w:rsidR="00D500B7" w:rsidRPr="00621437">
        <w:rPr>
          <w:rFonts w:eastAsia="GANCB B+ Adv Times"/>
          <w:bCs/>
          <w:color w:val="000000"/>
          <w:kern w:val="0"/>
          <w:sz w:val="20"/>
        </w:rPr>
        <w:t>; FA = flip angle, W, weighted; SE, spin-echo; TSE, turbo spin-echo; SPGR, spoiled gradient recalled; high res, high spatial resolution.</w:t>
      </w:r>
    </w:p>
    <w:p w14:paraId="1457493E" w14:textId="77777777" w:rsidR="009B2D0B" w:rsidRPr="00621437" w:rsidRDefault="009B2D0B">
      <w:pPr>
        <w:jc w:val="left"/>
        <w:rPr>
          <w:rFonts w:eastAsia="GANCB B+ Adv Times"/>
          <w:bCs/>
          <w:color w:val="000000"/>
          <w:kern w:val="0"/>
          <w:sz w:val="20"/>
        </w:rPr>
      </w:pPr>
    </w:p>
    <w:p w14:paraId="73A18D30" w14:textId="77777777" w:rsidR="009B2D0B" w:rsidRPr="00621437" w:rsidRDefault="009B2D0B">
      <w:pPr>
        <w:jc w:val="left"/>
        <w:rPr>
          <w:rFonts w:eastAsia="GANCB B+ Adv Times"/>
          <w:bCs/>
          <w:color w:val="000000"/>
          <w:kern w:val="0"/>
          <w:sz w:val="20"/>
        </w:rPr>
      </w:pPr>
      <w:r w:rsidRPr="00621437">
        <w:rPr>
          <w:rFonts w:eastAsia="GANCB B+ Adv Times"/>
          <w:bCs/>
          <w:color w:val="000000"/>
          <w:kern w:val="0"/>
          <w:sz w:val="20"/>
        </w:rPr>
        <w:t>Note: The protocol described in reference 24 relates to the protocol used in site 2 which differs from the aforementioned protocol used in site 1 of that study.</w:t>
      </w:r>
    </w:p>
    <w:p w14:paraId="17B25716" w14:textId="77777777" w:rsidR="0031112C" w:rsidRPr="00621437" w:rsidRDefault="0031112C">
      <w:pPr>
        <w:jc w:val="left"/>
        <w:rPr>
          <w:rFonts w:eastAsia="GANCB B+ Adv Times"/>
          <w:bCs/>
          <w:color w:val="000000"/>
          <w:kern w:val="0"/>
          <w:sz w:val="20"/>
        </w:rPr>
      </w:pPr>
    </w:p>
    <w:p w14:paraId="2FC3A928" w14:textId="77777777" w:rsidR="00C326CE" w:rsidRPr="00621437" w:rsidRDefault="00C326CE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003D25EC" w14:textId="77777777" w:rsidR="0031355B" w:rsidRPr="0031355B" w:rsidRDefault="0031355B" w:rsidP="0031355B">
      <w:pPr>
        <w:jc w:val="left"/>
        <w:rPr>
          <w:rFonts w:eastAsia="GANCB B+ Adv Times"/>
          <w:b/>
          <w:bCs/>
          <w:kern w:val="0"/>
          <w:sz w:val="24"/>
          <w:szCs w:val="24"/>
        </w:rPr>
      </w:pPr>
      <w:bookmarkStart w:id="2" w:name="_Hlk513877267"/>
      <w:r w:rsidRPr="0031355B">
        <w:rPr>
          <w:rFonts w:eastAsia="GANCB B+ Adv Times"/>
          <w:b/>
          <w:bCs/>
          <w:kern w:val="0"/>
          <w:sz w:val="24"/>
          <w:szCs w:val="24"/>
        </w:rPr>
        <w:t xml:space="preserve">Table </w:t>
      </w:r>
      <w:r w:rsidR="00517411">
        <w:rPr>
          <w:rFonts w:eastAsia="GANCB B+ Adv Times"/>
          <w:b/>
          <w:bCs/>
          <w:kern w:val="0"/>
          <w:sz w:val="24"/>
          <w:szCs w:val="24"/>
        </w:rPr>
        <w:t>2</w:t>
      </w:r>
      <w:r w:rsidRPr="0031355B">
        <w:rPr>
          <w:rFonts w:eastAsia="GANCB B+ Adv Times"/>
          <w:b/>
          <w:bCs/>
          <w:kern w:val="0"/>
          <w:sz w:val="24"/>
          <w:szCs w:val="24"/>
        </w:rPr>
        <w:t>. Demographic and clinical characteristics of study subjects.</w:t>
      </w:r>
    </w:p>
    <w:p w14:paraId="44E47FAA" w14:textId="77777777" w:rsidR="0031355B" w:rsidRPr="00621437" w:rsidRDefault="0031355B" w:rsidP="0031355B">
      <w:pPr>
        <w:jc w:val="left"/>
        <w:rPr>
          <w:rFonts w:eastAsia="GANCB B+ Adv Times"/>
          <w:b/>
          <w:bCs/>
          <w:kern w:val="0"/>
          <w:sz w:val="20"/>
        </w:rPr>
      </w:pPr>
    </w:p>
    <w:tbl>
      <w:tblPr>
        <w:tblpPr w:leftFromText="180" w:rightFromText="180" w:vertAnchor="text" w:horzAnchor="page" w:tblpXSpec="center" w:tblpY="302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9"/>
        <w:gridCol w:w="874"/>
        <w:gridCol w:w="1560"/>
        <w:gridCol w:w="1614"/>
        <w:gridCol w:w="1231"/>
        <w:gridCol w:w="2153"/>
      </w:tblGrid>
      <w:tr w:rsidR="0031355B" w:rsidRPr="00621437" w14:paraId="1A7ABC7D" w14:textId="77777777" w:rsidTr="00B229C9">
        <w:trPr>
          <w:trHeight w:val="362"/>
          <w:jc w:val="center"/>
        </w:trPr>
        <w:tc>
          <w:tcPr>
            <w:tcW w:w="1219" w:type="dxa"/>
            <w:vAlign w:val="center"/>
          </w:tcPr>
          <w:bookmarkEnd w:id="2"/>
          <w:p w14:paraId="0D0267B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>Study site</w:t>
            </w:r>
          </w:p>
        </w:tc>
        <w:tc>
          <w:tcPr>
            <w:tcW w:w="874" w:type="dxa"/>
            <w:vAlign w:val="center"/>
          </w:tcPr>
          <w:p w14:paraId="3050A56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/>
                <w:color w:val="000000"/>
                <w:sz w:val="20"/>
              </w:rPr>
            </w:pPr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>Age</w:t>
            </w:r>
          </w:p>
        </w:tc>
        <w:tc>
          <w:tcPr>
            <w:tcW w:w="1560" w:type="dxa"/>
            <w:vAlign w:val="center"/>
          </w:tcPr>
          <w:p w14:paraId="20E536E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/>
                <w:color w:val="000000"/>
                <w:sz w:val="20"/>
              </w:rPr>
            </w:pPr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>Joint Imaged</w:t>
            </w:r>
          </w:p>
        </w:tc>
        <w:tc>
          <w:tcPr>
            <w:tcW w:w="1614" w:type="dxa"/>
            <w:vAlign w:val="center"/>
          </w:tcPr>
          <w:p w14:paraId="1479274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/>
                <w:color w:val="000000"/>
                <w:sz w:val="20"/>
              </w:rPr>
            </w:pPr>
            <w:proofErr w:type="spellStart"/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>Haemophilia</w:t>
            </w:r>
            <w:proofErr w:type="spellEnd"/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 xml:space="preserve"> type</w:t>
            </w:r>
          </w:p>
        </w:tc>
        <w:tc>
          <w:tcPr>
            <w:tcW w:w="1231" w:type="dxa"/>
            <w:vAlign w:val="center"/>
          </w:tcPr>
          <w:p w14:paraId="06E36D1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/>
                <w:color w:val="000000"/>
                <w:sz w:val="20"/>
              </w:rPr>
            </w:pPr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>Baseline FVIII/IX</w:t>
            </w:r>
          </w:p>
        </w:tc>
        <w:tc>
          <w:tcPr>
            <w:tcW w:w="2153" w:type="dxa"/>
          </w:tcPr>
          <w:p w14:paraId="5DDDA11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/>
                <w:color w:val="000000"/>
                <w:kern w:val="0"/>
                <w:sz w:val="20"/>
              </w:rPr>
              <w:t>HJHS score</w:t>
            </w:r>
          </w:p>
        </w:tc>
      </w:tr>
      <w:tr w:rsidR="0031355B" w:rsidRPr="00621437" w14:paraId="438E320A" w14:textId="77777777" w:rsidTr="00B229C9">
        <w:trPr>
          <w:trHeight w:val="184"/>
          <w:jc w:val="center"/>
        </w:trPr>
        <w:tc>
          <w:tcPr>
            <w:tcW w:w="1219" w:type="dxa"/>
          </w:tcPr>
          <w:p w14:paraId="719DD0E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4E64821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</w:tcPr>
          <w:p w14:paraId="00E07BF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3F0055A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0AE28D8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4</w:t>
            </w:r>
          </w:p>
        </w:tc>
        <w:tc>
          <w:tcPr>
            <w:tcW w:w="2153" w:type="dxa"/>
            <w:vAlign w:val="bottom"/>
          </w:tcPr>
          <w:p w14:paraId="305B8F1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9</w:t>
            </w:r>
          </w:p>
        </w:tc>
      </w:tr>
      <w:tr w:rsidR="0031355B" w:rsidRPr="00621437" w14:paraId="5F7B0649" w14:textId="77777777" w:rsidTr="00B229C9">
        <w:trPr>
          <w:trHeight w:val="184"/>
          <w:jc w:val="center"/>
        </w:trPr>
        <w:tc>
          <w:tcPr>
            <w:tcW w:w="1219" w:type="dxa"/>
          </w:tcPr>
          <w:p w14:paraId="41226FB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lastRenderedPageBreak/>
              <w:t>Site 1</w:t>
            </w:r>
          </w:p>
        </w:tc>
        <w:tc>
          <w:tcPr>
            <w:tcW w:w="874" w:type="dxa"/>
          </w:tcPr>
          <w:p w14:paraId="6123ACC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6</w:t>
            </w:r>
          </w:p>
        </w:tc>
        <w:tc>
          <w:tcPr>
            <w:tcW w:w="1560" w:type="dxa"/>
          </w:tcPr>
          <w:p w14:paraId="30A7E8B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34989F6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5E293A1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4</w:t>
            </w:r>
          </w:p>
        </w:tc>
        <w:tc>
          <w:tcPr>
            <w:tcW w:w="2153" w:type="dxa"/>
            <w:vAlign w:val="bottom"/>
          </w:tcPr>
          <w:p w14:paraId="6EA588B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5</w:t>
            </w:r>
          </w:p>
        </w:tc>
      </w:tr>
      <w:tr w:rsidR="0031355B" w:rsidRPr="00621437" w14:paraId="0AC66BE2" w14:textId="77777777" w:rsidTr="00B229C9">
        <w:trPr>
          <w:trHeight w:val="184"/>
          <w:jc w:val="center"/>
        </w:trPr>
        <w:tc>
          <w:tcPr>
            <w:tcW w:w="1219" w:type="dxa"/>
          </w:tcPr>
          <w:p w14:paraId="0DACF9B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3FF470C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1560" w:type="dxa"/>
          </w:tcPr>
          <w:p w14:paraId="1F96EB2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7BC7990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33473A7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4E9A269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0</w:t>
            </w:r>
          </w:p>
        </w:tc>
      </w:tr>
      <w:tr w:rsidR="0031355B" w:rsidRPr="00621437" w14:paraId="0E88FC3C" w14:textId="77777777" w:rsidTr="00B229C9">
        <w:trPr>
          <w:trHeight w:val="184"/>
          <w:jc w:val="center"/>
        </w:trPr>
        <w:tc>
          <w:tcPr>
            <w:tcW w:w="1219" w:type="dxa"/>
          </w:tcPr>
          <w:p w14:paraId="7925837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2F310ED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7</w:t>
            </w:r>
          </w:p>
        </w:tc>
        <w:tc>
          <w:tcPr>
            <w:tcW w:w="1560" w:type="dxa"/>
          </w:tcPr>
          <w:p w14:paraId="081371A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6CFCC15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3791984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678C5AE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21FEE552" w14:textId="77777777" w:rsidTr="00B229C9">
        <w:trPr>
          <w:trHeight w:val="184"/>
          <w:jc w:val="center"/>
        </w:trPr>
        <w:tc>
          <w:tcPr>
            <w:tcW w:w="1219" w:type="dxa"/>
          </w:tcPr>
          <w:p w14:paraId="38413DD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39EF771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1560" w:type="dxa"/>
          </w:tcPr>
          <w:p w14:paraId="32B7A5F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4A669F9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5E0539C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2153" w:type="dxa"/>
            <w:vAlign w:val="bottom"/>
          </w:tcPr>
          <w:p w14:paraId="09872E1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1</w:t>
            </w:r>
          </w:p>
        </w:tc>
      </w:tr>
      <w:tr w:rsidR="0031355B" w:rsidRPr="00621437" w14:paraId="78CFB2DE" w14:textId="77777777" w:rsidTr="00B229C9">
        <w:trPr>
          <w:trHeight w:val="184"/>
          <w:jc w:val="center"/>
        </w:trPr>
        <w:tc>
          <w:tcPr>
            <w:tcW w:w="1219" w:type="dxa"/>
          </w:tcPr>
          <w:p w14:paraId="4AB0358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65028BD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</w:tcPr>
          <w:p w14:paraId="2DBB33A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elbow</w:t>
            </w:r>
          </w:p>
        </w:tc>
        <w:tc>
          <w:tcPr>
            <w:tcW w:w="1614" w:type="dxa"/>
          </w:tcPr>
          <w:p w14:paraId="01B9A69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</w:tcPr>
          <w:p w14:paraId="4A390B0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2153" w:type="dxa"/>
            <w:vAlign w:val="bottom"/>
          </w:tcPr>
          <w:p w14:paraId="096813E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8</w:t>
            </w:r>
          </w:p>
        </w:tc>
      </w:tr>
      <w:tr w:rsidR="0031355B" w:rsidRPr="00621437" w14:paraId="64CE43B8" w14:textId="77777777" w:rsidTr="00B229C9">
        <w:trPr>
          <w:trHeight w:val="184"/>
          <w:jc w:val="center"/>
        </w:trPr>
        <w:tc>
          <w:tcPr>
            <w:tcW w:w="1219" w:type="dxa"/>
          </w:tcPr>
          <w:p w14:paraId="530DF2D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59294C0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2055F43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1C87D09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215A9B3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2153" w:type="dxa"/>
            <w:vAlign w:val="bottom"/>
          </w:tcPr>
          <w:p w14:paraId="2C0206D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</w:t>
            </w:r>
          </w:p>
        </w:tc>
      </w:tr>
      <w:tr w:rsidR="0031355B" w:rsidRPr="00621437" w14:paraId="3DCFDE87" w14:textId="77777777" w:rsidTr="00B229C9">
        <w:trPr>
          <w:trHeight w:val="184"/>
          <w:jc w:val="center"/>
        </w:trPr>
        <w:tc>
          <w:tcPr>
            <w:tcW w:w="1219" w:type="dxa"/>
          </w:tcPr>
          <w:p w14:paraId="5808D83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665B7EC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1560" w:type="dxa"/>
          </w:tcPr>
          <w:p w14:paraId="5F1CBA5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6C249D9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53BDFCA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2153" w:type="dxa"/>
            <w:vAlign w:val="bottom"/>
          </w:tcPr>
          <w:p w14:paraId="3A933E7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9</w:t>
            </w:r>
          </w:p>
        </w:tc>
      </w:tr>
      <w:tr w:rsidR="0031355B" w:rsidRPr="00621437" w14:paraId="247B52DB" w14:textId="77777777" w:rsidTr="00B229C9">
        <w:trPr>
          <w:trHeight w:val="184"/>
          <w:jc w:val="center"/>
        </w:trPr>
        <w:tc>
          <w:tcPr>
            <w:tcW w:w="1219" w:type="dxa"/>
          </w:tcPr>
          <w:p w14:paraId="6A98BA9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003AC24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1560" w:type="dxa"/>
          </w:tcPr>
          <w:p w14:paraId="693C7AC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</w:tcPr>
          <w:p w14:paraId="503E313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CF2801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2153" w:type="dxa"/>
            <w:vAlign w:val="bottom"/>
          </w:tcPr>
          <w:p w14:paraId="7E29CBC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issing</w:t>
            </w:r>
          </w:p>
        </w:tc>
      </w:tr>
      <w:tr w:rsidR="0031355B" w:rsidRPr="00621437" w14:paraId="6C5D5A43" w14:textId="77777777" w:rsidTr="00B229C9">
        <w:trPr>
          <w:trHeight w:val="184"/>
          <w:jc w:val="center"/>
        </w:trPr>
        <w:tc>
          <w:tcPr>
            <w:tcW w:w="1219" w:type="dxa"/>
          </w:tcPr>
          <w:p w14:paraId="2A26730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20169FD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1560" w:type="dxa"/>
          </w:tcPr>
          <w:p w14:paraId="1EFFCB7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562D301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1E9B452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45B92F6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issing</w:t>
            </w:r>
          </w:p>
        </w:tc>
      </w:tr>
      <w:tr w:rsidR="0031355B" w:rsidRPr="00621437" w14:paraId="2900FA93" w14:textId="77777777" w:rsidTr="00B229C9">
        <w:trPr>
          <w:trHeight w:val="184"/>
          <w:jc w:val="center"/>
        </w:trPr>
        <w:tc>
          <w:tcPr>
            <w:tcW w:w="1219" w:type="dxa"/>
          </w:tcPr>
          <w:p w14:paraId="545CAB3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0221F00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1560" w:type="dxa"/>
          </w:tcPr>
          <w:p w14:paraId="6B02A84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5FFE237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33A3E9F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3252AE9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issing</w:t>
            </w:r>
          </w:p>
        </w:tc>
      </w:tr>
      <w:tr w:rsidR="0031355B" w:rsidRPr="00621437" w14:paraId="62E5A043" w14:textId="77777777" w:rsidTr="00B229C9">
        <w:trPr>
          <w:trHeight w:val="184"/>
          <w:jc w:val="center"/>
        </w:trPr>
        <w:tc>
          <w:tcPr>
            <w:tcW w:w="1219" w:type="dxa"/>
          </w:tcPr>
          <w:p w14:paraId="2599AED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13D48AD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</w:tcPr>
          <w:p w14:paraId="5BDEA70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07B9AFD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</w:tcPr>
          <w:p w14:paraId="799BF38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6EDB01E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4</w:t>
            </w:r>
          </w:p>
        </w:tc>
      </w:tr>
      <w:tr w:rsidR="0031355B" w:rsidRPr="00621437" w14:paraId="5CC3BA91" w14:textId="77777777" w:rsidTr="00B229C9">
        <w:trPr>
          <w:trHeight w:val="184"/>
          <w:jc w:val="center"/>
        </w:trPr>
        <w:tc>
          <w:tcPr>
            <w:tcW w:w="1219" w:type="dxa"/>
          </w:tcPr>
          <w:p w14:paraId="1E4208F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665F221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</w:tcPr>
          <w:p w14:paraId="6AAC43F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6DB94D7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8DE11D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7A6055A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issing</w:t>
            </w:r>
          </w:p>
        </w:tc>
      </w:tr>
      <w:tr w:rsidR="0031355B" w:rsidRPr="00621437" w14:paraId="3D42177E" w14:textId="77777777" w:rsidTr="00B229C9">
        <w:trPr>
          <w:trHeight w:val="184"/>
          <w:jc w:val="center"/>
        </w:trPr>
        <w:tc>
          <w:tcPr>
            <w:tcW w:w="1219" w:type="dxa"/>
          </w:tcPr>
          <w:p w14:paraId="5BD93C1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37E3426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</w:tcPr>
          <w:p w14:paraId="24765F0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knee</w:t>
            </w:r>
          </w:p>
        </w:tc>
        <w:tc>
          <w:tcPr>
            <w:tcW w:w="1614" w:type="dxa"/>
          </w:tcPr>
          <w:p w14:paraId="6C28569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628E26B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0270D25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8</w:t>
            </w:r>
          </w:p>
        </w:tc>
      </w:tr>
      <w:tr w:rsidR="0031355B" w:rsidRPr="00621437" w14:paraId="31157E92" w14:textId="77777777" w:rsidTr="00B229C9">
        <w:trPr>
          <w:trHeight w:val="184"/>
          <w:jc w:val="center"/>
        </w:trPr>
        <w:tc>
          <w:tcPr>
            <w:tcW w:w="1219" w:type="dxa"/>
          </w:tcPr>
          <w:p w14:paraId="2B8C05F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35CE4A6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</w:tcPr>
          <w:p w14:paraId="4609DBB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033EC41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19F55A3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7492716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6354C79A" w14:textId="77777777" w:rsidTr="00B229C9">
        <w:trPr>
          <w:trHeight w:val="184"/>
          <w:jc w:val="center"/>
        </w:trPr>
        <w:tc>
          <w:tcPr>
            <w:tcW w:w="1219" w:type="dxa"/>
          </w:tcPr>
          <w:p w14:paraId="20A56E2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lastRenderedPageBreak/>
              <w:t>Site 1</w:t>
            </w:r>
          </w:p>
        </w:tc>
        <w:tc>
          <w:tcPr>
            <w:tcW w:w="874" w:type="dxa"/>
          </w:tcPr>
          <w:p w14:paraId="057F69B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1560" w:type="dxa"/>
          </w:tcPr>
          <w:p w14:paraId="040871D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5305354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09DABB2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2153" w:type="dxa"/>
            <w:vAlign w:val="bottom"/>
          </w:tcPr>
          <w:p w14:paraId="274A2AB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0E8E13A8" w14:textId="77777777" w:rsidTr="00B229C9">
        <w:trPr>
          <w:trHeight w:val="184"/>
          <w:jc w:val="center"/>
        </w:trPr>
        <w:tc>
          <w:tcPr>
            <w:tcW w:w="1219" w:type="dxa"/>
          </w:tcPr>
          <w:p w14:paraId="467A501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5D5F407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</w:tcPr>
          <w:p w14:paraId="2A392BB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6E4DCE9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</w:tcPr>
          <w:p w14:paraId="39FB2D8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740F6B2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</w:tr>
      <w:tr w:rsidR="0031355B" w:rsidRPr="00621437" w14:paraId="33E89F0C" w14:textId="77777777" w:rsidTr="00B229C9">
        <w:trPr>
          <w:trHeight w:val="184"/>
          <w:jc w:val="center"/>
        </w:trPr>
        <w:tc>
          <w:tcPr>
            <w:tcW w:w="1219" w:type="dxa"/>
          </w:tcPr>
          <w:p w14:paraId="7B94C3E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152C9E1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</w:tcPr>
          <w:p w14:paraId="6BBA515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65CF672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</w:tcPr>
          <w:p w14:paraId="60B4F00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1869F4F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8</w:t>
            </w:r>
          </w:p>
        </w:tc>
      </w:tr>
      <w:tr w:rsidR="0031355B" w:rsidRPr="00621437" w14:paraId="3A65FC6E" w14:textId="77777777" w:rsidTr="00B229C9">
        <w:trPr>
          <w:trHeight w:val="184"/>
          <w:jc w:val="center"/>
        </w:trPr>
        <w:tc>
          <w:tcPr>
            <w:tcW w:w="1219" w:type="dxa"/>
          </w:tcPr>
          <w:p w14:paraId="7E2A62F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3B2405E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1560" w:type="dxa"/>
          </w:tcPr>
          <w:p w14:paraId="7004781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767F00A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</w:tcPr>
          <w:p w14:paraId="01484CC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2153" w:type="dxa"/>
            <w:vAlign w:val="bottom"/>
          </w:tcPr>
          <w:p w14:paraId="4DB52C0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8</w:t>
            </w:r>
          </w:p>
        </w:tc>
      </w:tr>
      <w:tr w:rsidR="0031355B" w:rsidRPr="00621437" w14:paraId="05A4EFA6" w14:textId="77777777" w:rsidTr="00B229C9">
        <w:trPr>
          <w:trHeight w:val="184"/>
          <w:jc w:val="center"/>
        </w:trPr>
        <w:tc>
          <w:tcPr>
            <w:tcW w:w="1219" w:type="dxa"/>
          </w:tcPr>
          <w:p w14:paraId="7591D3A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7670FF9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7</w:t>
            </w:r>
          </w:p>
        </w:tc>
        <w:tc>
          <w:tcPr>
            <w:tcW w:w="1560" w:type="dxa"/>
          </w:tcPr>
          <w:p w14:paraId="680A029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</w:tcPr>
          <w:p w14:paraId="6311763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</w:tcPr>
          <w:p w14:paraId="2FF16B1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5BA5E09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missing</w:t>
            </w:r>
          </w:p>
        </w:tc>
      </w:tr>
      <w:tr w:rsidR="0031355B" w:rsidRPr="00621437" w14:paraId="0EF2103C" w14:textId="77777777" w:rsidTr="00B229C9">
        <w:trPr>
          <w:trHeight w:val="184"/>
          <w:jc w:val="center"/>
        </w:trPr>
        <w:tc>
          <w:tcPr>
            <w:tcW w:w="1219" w:type="dxa"/>
          </w:tcPr>
          <w:p w14:paraId="238A660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0F7919A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6</w:t>
            </w:r>
          </w:p>
        </w:tc>
        <w:tc>
          <w:tcPr>
            <w:tcW w:w="1560" w:type="dxa"/>
          </w:tcPr>
          <w:p w14:paraId="33D8C50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</w:tcPr>
          <w:p w14:paraId="1E0A5B7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0E64464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37E95F1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9</w:t>
            </w:r>
          </w:p>
        </w:tc>
      </w:tr>
      <w:tr w:rsidR="0031355B" w:rsidRPr="00621437" w14:paraId="557DC321" w14:textId="77777777" w:rsidTr="00B229C9">
        <w:trPr>
          <w:trHeight w:val="184"/>
          <w:jc w:val="center"/>
        </w:trPr>
        <w:tc>
          <w:tcPr>
            <w:tcW w:w="1219" w:type="dxa"/>
          </w:tcPr>
          <w:p w14:paraId="7765929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1</w:t>
            </w:r>
          </w:p>
        </w:tc>
        <w:tc>
          <w:tcPr>
            <w:tcW w:w="874" w:type="dxa"/>
          </w:tcPr>
          <w:p w14:paraId="0EB52E3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</w:tcPr>
          <w:p w14:paraId="57BB47A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knee</w:t>
            </w:r>
          </w:p>
        </w:tc>
        <w:tc>
          <w:tcPr>
            <w:tcW w:w="1614" w:type="dxa"/>
          </w:tcPr>
          <w:p w14:paraId="46B8B0A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365EC2F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6C6ABA6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</w:t>
            </w:r>
          </w:p>
        </w:tc>
      </w:tr>
      <w:tr w:rsidR="0031355B" w:rsidRPr="00621437" w14:paraId="54D97A63" w14:textId="77777777" w:rsidTr="00B229C9">
        <w:trPr>
          <w:trHeight w:val="184"/>
          <w:jc w:val="center"/>
        </w:trPr>
        <w:tc>
          <w:tcPr>
            <w:tcW w:w="1219" w:type="dxa"/>
          </w:tcPr>
          <w:p w14:paraId="54B3AE5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0C351CC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</w:tcPr>
          <w:p w14:paraId="6C9D9C7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758948F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2EC118C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40DF62A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1</w:t>
            </w:r>
          </w:p>
        </w:tc>
      </w:tr>
      <w:tr w:rsidR="0031355B" w:rsidRPr="00621437" w14:paraId="7E9C1C77" w14:textId="77777777" w:rsidTr="00B229C9">
        <w:trPr>
          <w:trHeight w:val="184"/>
          <w:jc w:val="center"/>
        </w:trPr>
        <w:tc>
          <w:tcPr>
            <w:tcW w:w="1219" w:type="dxa"/>
          </w:tcPr>
          <w:p w14:paraId="3639054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448B478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2E45149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2B339DF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63F5CD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77D9EE6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</w:t>
            </w:r>
          </w:p>
        </w:tc>
      </w:tr>
      <w:tr w:rsidR="0031355B" w:rsidRPr="00621437" w14:paraId="03638B3A" w14:textId="77777777" w:rsidTr="00B229C9">
        <w:trPr>
          <w:trHeight w:val="184"/>
          <w:jc w:val="center"/>
        </w:trPr>
        <w:tc>
          <w:tcPr>
            <w:tcW w:w="1219" w:type="dxa"/>
          </w:tcPr>
          <w:p w14:paraId="45FCF7D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14BCE1A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1</w:t>
            </w:r>
          </w:p>
        </w:tc>
        <w:tc>
          <w:tcPr>
            <w:tcW w:w="1560" w:type="dxa"/>
          </w:tcPr>
          <w:p w14:paraId="2D288DE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07D84AB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0FB6C44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7195301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3E0B8051" w14:textId="77777777" w:rsidTr="00B229C9">
        <w:trPr>
          <w:trHeight w:val="184"/>
          <w:jc w:val="center"/>
        </w:trPr>
        <w:tc>
          <w:tcPr>
            <w:tcW w:w="1219" w:type="dxa"/>
          </w:tcPr>
          <w:p w14:paraId="1CE0D6A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7897D9C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748A6C9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7D752A8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12ED947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.1</w:t>
            </w:r>
          </w:p>
        </w:tc>
        <w:tc>
          <w:tcPr>
            <w:tcW w:w="2153" w:type="dxa"/>
            <w:vAlign w:val="bottom"/>
          </w:tcPr>
          <w:p w14:paraId="3F65C38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</w:tr>
      <w:tr w:rsidR="0031355B" w:rsidRPr="00621437" w14:paraId="4AED659D" w14:textId="77777777" w:rsidTr="00B229C9">
        <w:trPr>
          <w:trHeight w:val="184"/>
          <w:jc w:val="center"/>
        </w:trPr>
        <w:tc>
          <w:tcPr>
            <w:tcW w:w="1219" w:type="dxa"/>
          </w:tcPr>
          <w:p w14:paraId="5A466E9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5B0D04B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8</w:t>
            </w:r>
          </w:p>
        </w:tc>
        <w:tc>
          <w:tcPr>
            <w:tcW w:w="1560" w:type="dxa"/>
          </w:tcPr>
          <w:p w14:paraId="1D7B08B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1409663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47A20AE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2E88A34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9</w:t>
            </w:r>
          </w:p>
        </w:tc>
      </w:tr>
      <w:tr w:rsidR="0031355B" w:rsidRPr="00621437" w14:paraId="5CBA7923" w14:textId="77777777" w:rsidTr="00B229C9">
        <w:trPr>
          <w:trHeight w:val="184"/>
          <w:jc w:val="center"/>
        </w:trPr>
        <w:tc>
          <w:tcPr>
            <w:tcW w:w="1219" w:type="dxa"/>
          </w:tcPr>
          <w:p w14:paraId="10600B0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4F94FBD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1560" w:type="dxa"/>
          </w:tcPr>
          <w:p w14:paraId="218D51B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4584128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6C777F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5D5338E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</w:tr>
      <w:tr w:rsidR="0031355B" w:rsidRPr="00621437" w14:paraId="22381295" w14:textId="77777777" w:rsidTr="00B229C9">
        <w:trPr>
          <w:trHeight w:val="184"/>
          <w:jc w:val="center"/>
        </w:trPr>
        <w:tc>
          <w:tcPr>
            <w:tcW w:w="1219" w:type="dxa"/>
            <w:tcBorders>
              <w:bottom w:val="single" w:sz="4" w:space="0" w:color="auto"/>
            </w:tcBorders>
          </w:tcPr>
          <w:p w14:paraId="78C62CA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5ABBC9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86EB01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1965536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F3D0DA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2.6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bottom"/>
          </w:tcPr>
          <w:p w14:paraId="44418FD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0</w:t>
            </w:r>
          </w:p>
        </w:tc>
      </w:tr>
      <w:tr w:rsidR="0031355B" w:rsidRPr="00621437" w14:paraId="0A343357" w14:textId="77777777" w:rsidTr="00B229C9">
        <w:trPr>
          <w:trHeight w:val="184"/>
          <w:jc w:val="center"/>
        </w:trPr>
        <w:tc>
          <w:tcPr>
            <w:tcW w:w="1219" w:type="dxa"/>
            <w:tcBorders>
              <w:top w:val="single" w:sz="4" w:space="0" w:color="auto"/>
            </w:tcBorders>
          </w:tcPr>
          <w:p w14:paraId="5C2DB20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lastRenderedPageBreak/>
              <w:t>Site 2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01460F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D9693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7A6D36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609D20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bottom"/>
          </w:tcPr>
          <w:p w14:paraId="71CABFF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0</w:t>
            </w:r>
          </w:p>
        </w:tc>
      </w:tr>
      <w:tr w:rsidR="0031355B" w:rsidRPr="00621437" w14:paraId="258AD665" w14:textId="77777777" w:rsidTr="00B229C9">
        <w:trPr>
          <w:trHeight w:val="184"/>
          <w:jc w:val="center"/>
        </w:trPr>
        <w:tc>
          <w:tcPr>
            <w:tcW w:w="1219" w:type="dxa"/>
          </w:tcPr>
          <w:p w14:paraId="0FA24FC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60DB172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5013094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0558D7A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3C55946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.8</w:t>
            </w:r>
          </w:p>
        </w:tc>
        <w:tc>
          <w:tcPr>
            <w:tcW w:w="2153" w:type="dxa"/>
            <w:vAlign w:val="bottom"/>
          </w:tcPr>
          <w:p w14:paraId="3A2B2DD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4</w:t>
            </w:r>
          </w:p>
        </w:tc>
      </w:tr>
      <w:tr w:rsidR="0031355B" w:rsidRPr="00621437" w14:paraId="561A4510" w14:textId="77777777" w:rsidTr="00B229C9">
        <w:trPr>
          <w:trHeight w:val="184"/>
          <w:jc w:val="center"/>
        </w:trPr>
        <w:tc>
          <w:tcPr>
            <w:tcW w:w="1219" w:type="dxa"/>
          </w:tcPr>
          <w:p w14:paraId="5A4F9E2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3B72561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1560" w:type="dxa"/>
          </w:tcPr>
          <w:p w14:paraId="2C5DA51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elbow</w:t>
            </w:r>
          </w:p>
        </w:tc>
        <w:tc>
          <w:tcPr>
            <w:tcW w:w="1614" w:type="dxa"/>
          </w:tcPr>
          <w:p w14:paraId="1F93636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45976E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.8</w:t>
            </w:r>
          </w:p>
        </w:tc>
        <w:tc>
          <w:tcPr>
            <w:tcW w:w="2153" w:type="dxa"/>
            <w:vAlign w:val="bottom"/>
          </w:tcPr>
          <w:p w14:paraId="2732775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6</w:t>
            </w:r>
          </w:p>
        </w:tc>
      </w:tr>
      <w:tr w:rsidR="0031355B" w:rsidRPr="00621437" w14:paraId="0A28D867" w14:textId="77777777" w:rsidTr="00B229C9">
        <w:trPr>
          <w:trHeight w:val="184"/>
          <w:jc w:val="center"/>
        </w:trPr>
        <w:tc>
          <w:tcPr>
            <w:tcW w:w="1219" w:type="dxa"/>
          </w:tcPr>
          <w:p w14:paraId="48D8509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2D98087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</w:tcPr>
          <w:p w14:paraId="3C89C11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0BC1F6A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2B2080A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18F500B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</w:tr>
      <w:tr w:rsidR="0031355B" w:rsidRPr="00621437" w14:paraId="177EA225" w14:textId="77777777" w:rsidTr="00B229C9">
        <w:trPr>
          <w:trHeight w:val="184"/>
          <w:jc w:val="center"/>
        </w:trPr>
        <w:tc>
          <w:tcPr>
            <w:tcW w:w="1219" w:type="dxa"/>
          </w:tcPr>
          <w:p w14:paraId="5C02A72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2</w:t>
            </w:r>
          </w:p>
        </w:tc>
        <w:tc>
          <w:tcPr>
            <w:tcW w:w="874" w:type="dxa"/>
          </w:tcPr>
          <w:p w14:paraId="6CD47FA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1560" w:type="dxa"/>
          </w:tcPr>
          <w:p w14:paraId="2F3211B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2EDF8B6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50F3BF0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.9</w:t>
            </w:r>
          </w:p>
        </w:tc>
        <w:tc>
          <w:tcPr>
            <w:tcW w:w="2153" w:type="dxa"/>
            <w:vAlign w:val="bottom"/>
          </w:tcPr>
          <w:p w14:paraId="31F4CD8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6</w:t>
            </w:r>
          </w:p>
        </w:tc>
      </w:tr>
      <w:tr w:rsidR="0031355B" w:rsidRPr="00621437" w14:paraId="295BC886" w14:textId="77777777" w:rsidTr="00B229C9">
        <w:trPr>
          <w:trHeight w:val="184"/>
          <w:jc w:val="center"/>
        </w:trPr>
        <w:tc>
          <w:tcPr>
            <w:tcW w:w="1219" w:type="dxa"/>
          </w:tcPr>
          <w:p w14:paraId="701F2BF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76E5E03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</w:tcPr>
          <w:p w14:paraId="6BD6AC9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25A8E3C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5B36C33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5EEC468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3</w:t>
            </w:r>
          </w:p>
        </w:tc>
      </w:tr>
      <w:tr w:rsidR="0031355B" w:rsidRPr="00621437" w14:paraId="17DE4BC1" w14:textId="77777777" w:rsidTr="00B229C9">
        <w:trPr>
          <w:trHeight w:val="184"/>
          <w:jc w:val="center"/>
        </w:trPr>
        <w:tc>
          <w:tcPr>
            <w:tcW w:w="1219" w:type="dxa"/>
          </w:tcPr>
          <w:p w14:paraId="412877B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4885D32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5101EB3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51AA50D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0DECEFA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55B18F9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6CDED715" w14:textId="77777777" w:rsidTr="00B229C9">
        <w:trPr>
          <w:trHeight w:val="184"/>
          <w:jc w:val="center"/>
        </w:trPr>
        <w:tc>
          <w:tcPr>
            <w:tcW w:w="1219" w:type="dxa"/>
          </w:tcPr>
          <w:p w14:paraId="460CF1E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79A9B72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6</w:t>
            </w:r>
          </w:p>
        </w:tc>
        <w:tc>
          <w:tcPr>
            <w:tcW w:w="1560" w:type="dxa"/>
          </w:tcPr>
          <w:p w14:paraId="7EE4843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knee</w:t>
            </w:r>
          </w:p>
        </w:tc>
        <w:tc>
          <w:tcPr>
            <w:tcW w:w="1614" w:type="dxa"/>
          </w:tcPr>
          <w:p w14:paraId="1FB160F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2E0B61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31B7A26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6</w:t>
            </w:r>
          </w:p>
        </w:tc>
      </w:tr>
      <w:tr w:rsidR="0031355B" w:rsidRPr="00621437" w14:paraId="4BCC1D15" w14:textId="77777777" w:rsidTr="00B229C9">
        <w:trPr>
          <w:trHeight w:val="184"/>
          <w:jc w:val="center"/>
        </w:trPr>
        <w:tc>
          <w:tcPr>
            <w:tcW w:w="1219" w:type="dxa"/>
          </w:tcPr>
          <w:p w14:paraId="3BEE364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3CA4AF7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</w:tcPr>
          <w:p w14:paraId="14EB224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</w:tcPr>
          <w:p w14:paraId="1B8E8EF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470EF0F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233F3B2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8</w:t>
            </w:r>
          </w:p>
        </w:tc>
      </w:tr>
      <w:tr w:rsidR="0031355B" w:rsidRPr="00621437" w14:paraId="0E894254" w14:textId="77777777" w:rsidTr="00B229C9">
        <w:trPr>
          <w:trHeight w:val="184"/>
          <w:jc w:val="center"/>
        </w:trPr>
        <w:tc>
          <w:tcPr>
            <w:tcW w:w="1219" w:type="dxa"/>
          </w:tcPr>
          <w:p w14:paraId="70847C0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25970AB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2E83A13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knee</w:t>
            </w:r>
          </w:p>
        </w:tc>
        <w:tc>
          <w:tcPr>
            <w:tcW w:w="1614" w:type="dxa"/>
          </w:tcPr>
          <w:p w14:paraId="0ACDA44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0E24596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238709A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2</w:t>
            </w:r>
          </w:p>
        </w:tc>
      </w:tr>
      <w:tr w:rsidR="0031355B" w:rsidRPr="00621437" w14:paraId="2C76BA1D" w14:textId="77777777" w:rsidTr="00B229C9">
        <w:trPr>
          <w:trHeight w:val="184"/>
          <w:jc w:val="center"/>
        </w:trPr>
        <w:tc>
          <w:tcPr>
            <w:tcW w:w="1219" w:type="dxa"/>
          </w:tcPr>
          <w:p w14:paraId="42C2460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3204D57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1</w:t>
            </w:r>
          </w:p>
        </w:tc>
        <w:tc>
          <w:tcPr>
            <w:tcW w:w="1560" w:type="dxa"/>
          </w:tcPr>
          <w:p w14:paraId="7E7DA05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</w:tcPr>
          <w:p w14:paraId="347D750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4BFFBA1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2C935D8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6</w:t>
            </w:r>
          </w:p>
        </w:tc>
      </w:tr>
      <w:tr w:rsidR="0031355B" w:rsidRPr="00621437" w14:paraId="5FCDCC74" w14:textId="77777777" w:rsidTr="00B229C9">
        <w:trPr>
          <w:trHeight w:val="184"/>
          <w:jc w:val="center"/>
        </w:trPr>
        <w:tc>
          <w:tcPr>
            <w:tcW w:w="1219" w:type="dxa"/>
          </w:tcPr>
          <w:p w14:paraId="61CEB05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5150EB1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1560" w:type="dxa"/>
          </w:tcPr>
          <w:p w14:paraId="28572B7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</w:tcPr>
          <w:p w14:paraId="332A6B5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7D64A18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vAlign w:val="bottom"/>
          </w:tcPr>
          <w:p w14:paraId="189679D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21EFD5EE" w14:textId="77777777" w:rsidTr="00B229C9">
        <w:trPr>
          <w:trHeight w:val="184"/>
          <w:jc w:val="center"/>
        </w:trPr>
        <w:tc>
          <w:tcPr>
            <w:tcW w:w="1219" w:type="dxa"/>
          </w:tcPr>
          <w:p w14:paraId="75296EA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518802A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1560" w:type="dxa"/>
          </w:tcPr>
          <w:p w14:paraId="69DB44E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</w:tcPr>
          <w:p w14:paraId="1BEED8D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T3vWD</w:t>
            </w:r>
          </w:p>
        </w:tc>
        <w:tc>
          <w:tcPr>
            <w:tcW w:w="1231" w:type="dxa"/>
          </w:tcPr>
          <w:p w14:paraId="3500725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2153" w:type="dxa"/>
            <w:vAlign w:val="bottom"/>
          </w:tcPr>
          <w:p w14:paraId="6D2E3D3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6</w:t>
            </w:r>
          </w:p>
        </w:tc>
      </w:tr>
      <w:tr w:rsidR="0031355B" w:rsidRPr="00621437" w14:paraId="798041C2" w14:textId="77777777" w:rsidTr="00B229C9">
        <w:trPr>
          <w:trHeight w:val="184"/>
          <w:jc w:val="center"/>
        </w:trPr>
        <w:tc>
          <w:tcPr>
            <w:tcW w:w="1219" w:type="dxa"/>
          </w:tcPr>
          <w:p w14:paraId="08EEC8A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4B957E0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</w:tcPr>
          <w:p w14:paraId="41116D1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</w:tcPr>
          <w:p w14:paraId="549330A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</w:tcPr>
          <w:p w14:paraId="2DBE1E9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vAlign w:val="bottom"/>
          </w:tcPr>
          <w:p w14:paraId="71A8F30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4697E297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4867B72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lastRenderedPageBreak/>
              <w:t>Site 3</w:t>
            </w:r>
          </w:p>
        </w:tc>
        <w:tc>
          <w:tcPr>
            <w:tcW w:w="874" w:type="dxa"/>
            <w:shd w:val="clear" w:color="auto" w:fill="auto"/>
          </w:tcPr>
          <w:p w14:paraId="4DEAEB0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14:paraId="48472F6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knee</w:t>
            </w:r>
          </w:p>
        </w:tc>
        <w:tc>
          <w:tcPr>
            <w:tcW w:w="1614" w:type="dxa"/>
            <w:shd w:val="clear" w:color="auto" w:fill="auto"/>
          </w:tcPr>
          <w:p w14:paraId="6DF3582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2B8A2ED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6F345B1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3E4E2EDD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4BDC954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6858414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14:paraId="1CCE05C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26BFB4B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23840CF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1BF26D0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7502D85A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5868B56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4403A6C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5B21036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1C8C05E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42CAF19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7EA4028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0</w:t>
            </w:r>
          </w:p>
        </w:tc>
      </w:tr>
      <w:tr w:rsidR="0031355B" w:rsidRPr="00621437" w14:paraId="4008821F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0932DBB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7F2418C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26D6881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0F2EDA0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  <w:shd w:val="clear" w:color="auto" w:fill="auto"/>
          </w:tcPr>
          <w:p w14:paraId="136E2C7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04AB708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</w:p>
        </w:tc>
      </w:tr>
      <w:tr w:rsidR="0031355B" w:rsidRPr="00621437" w14:paraId="32DB3776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2174B70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159D6FB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53D47F5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1A26636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4DC1549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0CD718B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6</w:t>
            </w:r>
          </w:p>
        </w:tc>
      </w:tr>
      <w:tr w:rsidR="0031355B" w:rsidRPr="00621437" w14:paraId="763B081B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1EEB78B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4A81FB7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7797C90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1509285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1B5CFD4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596E443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5</w:t>
            </w:r>
          </w:p>
        </w:tc>
      </w:tr>
      <w:tr w:rsidR="0031355B" w:rsidRPr="00621437" w14:paraId="4099DE4D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51B2DAC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557F347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0C0DB4D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04DE971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6A57D73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46E7AB0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6</w:t>
            </w:r>
          </w:p>
        </w:tc>
      </w:tr>
      <w:tr w:rsidR="0031355B" w:rsidRPr="00621437" w14:paraId="74FB147A" w14:textId="77777777" w:rsidTr="00B229C9">
        <w:trPr>
          <w:trHeight w:val="184"/>
          <w:jc w:val="center"/>
        </w:trPr>
        <w:tc>
          <w:tcPr>
            <w:tcW w:w="1219" w:type="dxa"/>
          </w:tcPr>
          <w:p w14:paraId="69F1FBD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</w:tcPr>
          <w:p w14:paraId="03589A4B" w14:textId="77777777" w:rsidR="0031355B" w:rsidRPr="00621437" w:rsidRDefault="0031355B" w:rsidP="00B229C9">
            <w:pPr>
              <w:spacing w:line="480" w:lineRule="auto"/>
              <w:jc w:val="center"/>
              <w:rPr>
                <w:bCs/>
                <w:color w:val="000000"/>
                <w:sz w:val="20"/>
              </w:rPr>
            </w:pPr>
            <w:r w:rsidRPr="00621437">
              <w:rPr>
                <w:bCs/>
                <w:color w:val="000000"/>
                <w:sz w:val="20"/>
              </w:rPr>
              <w:t>missing</w:t>
            </w:r>
          </w:p>
        </w:tc>
        <w:tc>
          <w:tcPr>
            <w:tcW w:w="1560" w:type="dxa"/>
          </w:tcPr>
          <w:p w14:paraId="7923E185" w14:textId="77777777" w:rsidR="0031355B" w:rsidRPr="00621437" w:rsidRDefault="0031355B" w:rsidP="00B229C9">
            <w:pPr>
              <w:spacing w:line="480" w:lineRule="auto"/>
              <w:jc w:val="center"/>
              <w:rPr>
                <w:bCs/>
                <w:color w:val="000000"/>
                <w:sz w:val="20"/>
              </w:rPr>
            </w:pPr>
            <w:r w:rsidRPr="00621437">
              <w:rPr>
                <w:bCs/>
                <w:color w:val="000000"/>
                <w:sz w:val="20"/>
              </w:rPr>
              <w:t>missing</w:t>
            </w:r>
          </w:p>
        </w:tc>
        <w:tc>
          <w:tcPr>
            <w:tcW w:w="1614" w:type="dxa"/>
          </w:tcPr>
          <w:p w14:paraId="708FA6F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1231" w:type="dxa"/>
          </w:tcPr>
          <w:p w14:paraId="5204870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missing</w:t>
            </w:r>
          </w:p>
        </w:tc>
        <w:tc>
          <w:tcPr>
            <w:tcW w:w="2153" w:type="dxa"/>
          </w:tcPr>
          <w:p w14:paraId="12BCEDCA" w14:textId="77777777" w:rsidR="0031355B" w:rsidRPr="00621437" w:rsidRDefault="0031355B" w:rsidP="00B229C9">
            <w:pPr>
              <w:spacing w:line="480" w:lineRule="auto"/>
              <w:jc w:val="center"/>
              <w:rPr>
                <w:rFonts w:eastAsia="DengXian"/>
                <w:bCs/>
                <w:color w:val="000000"/>
                <w:kern w:val="0"/>
                <w:sz w:val="20"/>
              </w:rPr>
            </w:pPr>
          </w:p>
        </w:tc>
      </w:tr>
      <w:tr w:rsidR="0031355B" w:rsidRPr="00621437" w14:paraId="22966FBF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5F4D921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3DE978D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40CE4BD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  <w:shd w:val="clear" w:color="auto" w:fill="auto"/>
          </w:tcPr>
          <w:p w14:paraId="4541431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73B8839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089DA38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796025B0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0049AAB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2527B88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7FDFD34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  <w:shd w:val="clear" w:color="auto" w:fill="auto"/>
          </w:tcPr>
          <w:p w14:paraId="48B98C7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114F395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2758166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</w:t>
            </w:r>
          </w:p>
        </w:tc>
      </w:tr>
      <w:tr w:rsidR="0031355B" w:rsidRPr="00621437" w14:paraId="5061D71A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7892BA9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300CEAD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7A9994D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70F0D7E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6298597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09AD174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2</w:t>
            </w:r>
          </w:p>
        </w:tc>
      </w:tr>
      <w:tr w:rsidR="0031355B" w:rsidRPr="00621437" w14:paraId="50FE23C5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5485ED0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30E293D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14:paraId="7F4F3DD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1E04D9B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proofErr w:type="spellStart"/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vWD</w:t>
            </w:r>
            <w:proofErr w:type="spellEnd"/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 xml:space="preserve"> type 3</w:t>
            </w:r>
          </w:p>
        </w:tc>
        <w:tc>
          <w:tcPr>
            <w:tcW w:w="1231" w:type="dxa"/>
            <w:shd w:val="clear" w:color="auto" w:fill="auto"/>
          </w:tcPr>
          <w:p w14:paraId="3B2135B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0415BCF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6</w:t>
            </w:r>
          </w:p>
        </w:tc>
      </w:tr>
      <w:tr w:rsidR="0031355B" w:rsidRPr="00621437" w14:paraId="6FC08322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40AF1B9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18C1BC8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5B6A76F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1E6389A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6BA37E1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7A281BD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1</w:t>
            </w:r>
          </w:p>
        </w:tc>
      </w:tr>
      <w:tr w:rsidR="0031355B" w:rsidRPr="00621437" w14:paraId="6FFE9E97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47739794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388AD5B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14:paraId="4135BC3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knee</w:t>
            </w:r>
          </w:p>
        </w:tc>
        <w:tc>
          <w:tcPr>
            <w:tcW w:w="1614" w:type="dxa"/>
            <w:shd w:val="clear" w:color="auto" w:fill="auto"/>
          </w:tcPr>
          <w:p w14:paraId="4582C26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4467DDC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5FB2F8C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0E159AA1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1616FED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lastRenderedPageBreak/>
              <w:t>Site 3</w:t>
            </w:r>
          </w:p>
        </w:tc>
        <w:tc>
          <w:tcPr>
            <w:tcW w:w="874" w:type="dxa"/>
            <w:shd w:val="clear" w:color="auto" w:fill="auto"/>
          </w:tcPr>
          <w:p w14:paraId="0B3A6A6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5B118A8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4AFD0A7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  <w:shd w:val="clear" w:color="auto" w:fill="auto"/>
          </w:tcPr>
          <w:p w14:paraId="6887E08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3FBE998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</w:p>
        </w:tc>
      </w:tr>
      <w:tr w:rsidR="0031355B" w:rsidRPr="00621437" w14:paraId="2610BB90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6DD9D53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58D6CC0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14:paraId="435DB8A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7D81BA8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74DDC167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7A51901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7519F411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6AF83FA1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50ADE5C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14:paraId="3A55829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7D7F157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proofErr w:type="spellStart"/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vWD</w:t>
            </w:r>
            <w:proofErr w:type="spellEnd"/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 xml:space="preserve"> type 3</w:t>
            </w:r>
          </w:p>
        </w:tc>
        <w:tc>
          <w:tcPr>
            <w:tcW w:w="1231" w:type="dxa"/>
            <w:shd w:val="clear" w:color="auto" w:fill="auto"/>
          </w:tcPr>
          <w:p w14:paraId="0F679528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13D1DD0D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</w:p>
        </w:tc>
      </w:tr>
      <w:tr w:rsidR="0031355B" w:rsidRPr="00621437" w14:paraId="18638BDF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7FB520C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62B7E5E2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43FAFCB9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R ankle</w:t>
            </w:r>
          </w:p>
        </w:tc>
        <w:tc>
          <w:tcPr>
            <w:tcW w:w="1614" w:type="dxa"/>
            <w:shd w:val="clear" w:color="auto" w:fill="auto"/>
          </w:tcPr>
          <w:p w14:paraId="0EBE1515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2D3B923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0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6165C5D6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3</w:t>
            </w:r>
          </w:p>
        </w:tc>
      </w:tr>
      <w:tr w:rsidR="0031355B" w:rsidRPr="00621437" w14:paraId="05892CF2" w14:textId="77777777" w:rsidTr="00B229C9">
        <w:trPr>
          <w:trHeight w:val="184"/>
          <w:jc w:val="center"/>
        </w:trPr>
        <w:tc>
          <w:tcPr>
            <w:tcW w:w="1219" w:type="dxa"/>
            <w:shd w:val="clear" w:color="auto" w:fill="auto"/>
          </w:tcPr>
          <w:p w14:paraId="3DF9976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2B32C08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5511FBE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2DF8969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1231" w:type="dxa"/>
            <w:shd w:val="clear" w:color="auto" w:fill="auto"/>
          </w:tcPr>
          <w:p w14:paraId="34B707DC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6CB5624E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7</w:t>
            </w:r>
          </w:p>
        </w:tc>
      </w:tr>
      <w:tr w:rsidR="0031355B" w:rsidRPr="00621437" w14:paraId="4745BED7" w14:textId="77777777" w:rsidTr="00B229C9">
        <w:trPr>
          <w:trHeight w:val="190"/>
          <w:jc w:val="center"/>
        </w:trPr>
        <w:tc>
          <w:tcPr>
            <w:tcW w:w="1219" w:type="dxa"/>
            <w:shd w:val="clear" w:color="auto" w:fill="auto"/>
          </w:tcPr>
          <w:p w14:paraId="7A8DF4E3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Site 3</w:t>
            </w:r>
          </w:p>
        </w:tc>
        <w:tc>
          <w:tcPr>
            <w:tcW w:w="874" w:type="dxa"/>
            <w:shd w:val="clear" w:color="auto" w:fill="auto"/>
          </w:tcPr>
          <w:p w14:paraId="32F8926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0515C05B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bCs/>
                <w:color w:val="00000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L ankle</w:t>
            </w:r>
          </w:p>
        </w:tc>
        <w:tc>
          <w:tcPr>
            <w:tcW w:w="1614" w:type="dxa"/>
            <w:shd w:val="clear" w:color="auto" w:fill="auto"/>
          </w:tcPr>
          <w:p w14:paraId="2E81205A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1231" w:type="dxa"/>
            <w:shd w:val="clear" w:color="auto" w:fill="auto"/>
          </w:tcPr>
          <w:p w14:paraId="2AC2E680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153" w:type="dxa"/>
            <w:shd w:val="clear" w:color="auto" w:fill="FFFFFF"/>
            <w:vAlign w:val="bottom"/>
          </w:tcPr>
          <w:p w14:paraId="1211931F" w14:textId="77777777" w:rsidR="0031355B" w:rsidRPr="00621437" w:rsidRDefault="0031355B" w:rsidP="00B229C9">
            <w:pPr>
              <w:widowControl/>
              <w:spacing w:line="480" w:lineRule="auto"/>
              <w:jc w:val="center"/>
              <w:textAlignment w:val="bottom"/>
              <w:rPr>
                <w:rFonts w:eastAsia="DengXian"/>
                <w:bCs/>
                <w:color w:val="000000"/>
                <w:kern w:val="0"/>
                <w:sz w:val="20"/>
              </w:rPr>
            </w:pPr>
            <w:r w:rsidRPr="00621437">
              <w:rPr>
                <w:rFonts w:eastAsia="DengXian"/>
                <w:color w:val="000000"/>
                <w:kern w:val="0"/>
                <w:sz w:val="20"/>
              </w:rPr>
              <w:t>4</w:t>
            </w:r>
          </w:p>
        </w:tc>
      </w:tr>
    </w:tbl>
    <w:p w14:paraId="59B708E2" w14:textId="77777777" w:rsidR="0031355B" w:rsidRPr="00621437" w:rsidRDefault="0031355B" w:rsidP="0031355B">
      <w:pPr>
        <w:spacing w:line="480" w:lineRule="auto"/>
        <w:jc w:val="left"/>
        <w:rPr>
          <w:b/>
          <w:color w:val="000000"/>
          <w:sz w:val="20"/>
        </w:rPr>
      </w:pPr>
    </w:p>
    <w:p w14:paraId="5DDCAA94" w14:textId="77777777" w:rsidR="0031355B" w:rsidRPr="00621437" w:rsidRDefault="0031355B" w:rsidP="0031355B">
      <w:pPr>
        <w:spacing w:line="480" w:lineRule="auto"/>
        <w:ind w:firstLineChars="900" w:firstLine="1807"/>
        <w:jc w:val="left"/>
        <w:rPr>
          <w:b/>
          <w:color w:val="000000"/>
          <w:sz w:val="20"/>
        </w:rPr>
      </w:pPr>
    </w:p>
    <w:p w14:paraId="7588DFDB" w14:textId="77777777" w:rsidR="0031355B" w:rsidRPr="00621437" w:rsidRDefault="0031355B" w:rsidP="0031355B">
      <w:pPr>
        <w:spacing w:line="480" w:lineRule="auto"/>
        <w:ind w:firstLineChars="900" w:firstLine="1807"/>
        <w:jc w:val="left"/>
        <w:rPr>
          <w:b/>
          <w:color w:val="000000"/>
          <w:sz w:val="20"/>
        </w:rPr>
      </w:pPr>
    </w:p>
    <w:p w14:paraId="1F00CA93" w14:textId="77777777" w:rsidR="0031355B" w:rsidRPr="00621437" w:rsidRDefault="0031355B" w:rsidP="0031355B">
      <w:pPr>
        <w:ind w:firstLineChars="900" w:firstLine="1807"/>
        <w:jc w:val="left"/>
        <w:rPr>
          <w:b/>
          <w:color w:val="000000"/>
          <w:sz w:val="20"/>
        </w:rPr>
      </w:pPr>
    </w:p>
    <w:p w14:paraId="7C68202C" w14:textId="77777777" w:rsidR="0031355B" w:rsidRPr="00621437" w:rsidRDefault="0031355B" w:rsidP="0031355B">
      <w:pPr>
        <w:ind w:firstLineChars="900" w:firstLine="1807"/>
        <w:jc w:val="left"/>
        <w:rPr>
          <w:b/>
          <w:color w:val="000000"/>
          <w:sz w:val="20"/>
        </w:rPr>
      </w:pPr>
      <w:r>
        <w:rPr>
          <w:b/>
          <w:color w:val="000000"/>
          <w:sz w:val="20"/>
        </w:rPr>
        <w:t xml:space="preserve">   </w:t>
      </w:r>
      <w:r w:rsidRPr="00621437">
        <w:rPr>
          <w:b/>
          <w:color w:val="000000"/>
          <w:sz w:val="20"/>
        </w:rPr>
        <w:t xml:space="preserve">Note: </w:t>
      </w:r>
      <w:r w:rsidRPr="00621437">
        <w:rPr>
          <w:rFonts w:eastAsia="GANBP O+ Adv Times"/>
          <w:color w:val="000000"/>
          <w:kern w:val="0"/>
          <w:sz w:val="20"/>
        </w:rPr>
        <w:t xml:space="preserve">--R: right; L: left; A: factor VIII; B: actor IX. </w:t>
      </w:r>
    </w:p>
    <w:p w14:paraId="41A72FB8" w14:textId="2F8ABE6F" w:rsidR="00FE74B9" w:rsidRPr="00621437" w:rsidRDefault="00FE74B9" w:rsidP="0031355B">
      <w:pPr>
        <w:ind w:firstLineChars="1000" w:firstLine="2000"/>
        <w:jc w:val="left"/>
        <w:rPr>
          <w:rFonts w:eastAsia="GANBP O+ Adv Times"/>
          <w:color w:val="000000"/>
          <w:kern w:val="0"/>
          <w:sz w:val="20"/>
        </w:rPr>
      </w:pPr>
      <w:r w:rsidRPr="00777FE8">
        <w:rPr>
          <w:rFonts w:eastAsia="GANBP O+ Adv Times"/>
          <w:color w:val="000000"/>
          <w:kern w:val="0"/>
          <w:sz w:val="20"/>
        </w:rPr>
        <w:t>--S</w:t>
      </w:r>
      <w:r w:rsidR="00AF06E7" w:rsidRPr="00777FE8">
        <w:rPr>
          <w:rFonts w:eastAsia="GANBP O+ Adv Times"/>
          <w:color w:val="000000"/>
          <w:kern w:val="0"/>
          <w:sz w:val="20"/>
        </w:rPr>
        <w:t>ite1: *BLINDED COUNTRY 2*; site 2: *BLINDED COUNTRY 2*</w:t>
      </w:r>
      <w:r w:rsidRPr="00777FE8">
        <w:rPr>
          <w:rFonts w:eastAsia="GANBP O+ Adv Times"/>
          <w:color w:val="000000"/>
          <w:kern w:val="0"/>
          <w:sz w:val="20"/>
        </w:rPr>
        <w:t>; site 3</w:t>
      </w:r>
      <w:r w:rsidR="00AF06E7" w:rsidRPr="00777FE8">
        <w:rPr>
          <w:rFonts w:eastAsia="GANBP O+ Adv Times"/>
          <w:color w:val="000000"/>
          <w:kern w:val="0"/>
          <w:sz w:val="20"/>
        </w:rPr>
        <w:t>: *BLINDED COUNTRY 1*</w:t>
      </w:r>
    </w:p>
    <w:p w14:paraId="45DE89DF" w14:textId="77777777" w:rsidR="0031355B" w:rsidRPr="00621437" w:rsidRDefault="0031355B" w:rsidP="0031355B">
      <w:pPr>
        <w:ind w:firstLineChars="300" w:firstLine="600"/>
        <w:jc w:val="left"/>
        <w:rPr>
          <w:rFonts w:eastAsia="GANBP O+ Adv Times"/>
          <w:color w:val="000000"/>
          <w:kern w:val="0"/>
          <w:sz w:val="20"/>
        </w:rPr>
      </w:pPr>
    </w:p>
    <w:p w14:paraId="055C1CA9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  <w:r w:rsidRPr="00621437">
        <w:rPr>
          <w:b/>
          <w:bCs/>
          <w:sz w:val="20"/>
        </w:rPr>
        <w:t xml:space="preserve">Abbreviations: </w:t>
      </w:r>
      <w:r w:rsidRPr="00621437">
        <w:rPr>
          <w:bCs/>
          <w:sz w:val="20"/>
        </w:rPr>
        <w:t>N, number; FVIII/IX, factors VIII/IX; HJHS, Hemophilia Joint Health Score.</w:t>
      </w:r>
    </w:p>
    <w:p w14:paraId="39C44168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90E0D98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6B2C5FC0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2062394B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33CC57D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D71450B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D72A1EA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1BA9601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5E1971EA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1133F7C6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11B531A3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6F3DF15C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6614AA3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4D791E90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A9661DD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635362D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326C1C7D" w14:textId="77777777" w:rsidR="0031355B" w:rsidRPr="00621437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788DAD77" w14:textId="77777777" w:rsidR="0031355B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6E44A810" w14:textId="77777777" w:rsidR="0031355B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5AF05523" w14:textId="77777777" w:rsidR="0031355B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p w14:paraId="50FF0C23" w14:textId="77777777" w:rsidR="0031355B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bookmarkEnd w:id="0"/>
    <w:p w14:paraId="63816E2F" w14:textId="77777777" w:rsidR="0031355B" w:rsidRDefault="0031355B" w:rsidP="0031355B">
      <w:pPr>
        <w:jc w:val="left"/>
        <w:rPr>
          <w:rFonts w:eastAsia="GANCB B+ Adv Times"/>
          <w:b/>
          <w:bCs/>
          <w:color w:val="000000"/>
          <w:kern w:val="0"/>
          <w:sz w:val="20"/>
        </w:rPr>
      </w:pPr>
    </w:p>
    <w:sectPr w:rsidR="0031355B">
      <w:headerReference w:type="even" r:id="rId7"/>
      <w:headerReference w:type="default" r:id="rId8"/>
      <w:footerReference w:type="default" r:id="rId9"/>
      <w:pgSz w:w="16838" w:h="11906" w:orient="landscape"/>
      <w:pgMar w:top="567" w:right="1440" w:bottom="56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C7454" w14:textId="77777777" w:rsidR="002062E8" w:rsidRDefault="002062E8">
      <w:r>
        <w:separator/>
      </w:r>
    </w:p>
  </w:endnote>
  <w:endnote w:type="continuationSeparator" w:id="0">
    <w:p w14:paraId="75292861" w14:textId="77777777" w:rsidR="002062E8" w:rsidRDefault="00206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NCB B+ Adv Times">
    <w:altName w:val="SimSun"/>
    <w:charset w:val="86"/>
    <w:family w:val="roman"/>
    <w:pitch w:val="default"/>
    <w:sig w:usb0="00000000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NBP O+ Adv Times">
    <w:altName w:val="SimSun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E710D" w14:textId="63B1DDD7" w:rsidR="00777FE8" w:rsidRDefault="00777FE8">
    <w:pPr>
      <w:pStyle w:val="Footer"/>
    </w:pPr>
    <w:r>
      <w:t xml:space="preserve">Insights Imaging (2021) Zhang N, Yang S, </w:t>
    </w:r>
    <w:proofErr w:type="spellStart"/>
    <w:r>
      <w:t>Zwagemaker</w:t>
    </w:r>
    <w:proofErr w:type="spellEnd"/>
    <w:r>
      <w:t xml:space="preserve"> AF et al</w:t>
    </w:r>
  </w:p>
  <w:p w14:paraId="3E8E0261" w14:textId="77777777" w:rsidR="00777FE8" w:rsidRDefault="00777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7A4BD" w14:textId="77777777" w:rsidR="002062E8" w:rsidRDefault="002062E8">
      <w:r>
        <w:separator/>
      </w:r>
    </w:p>
  </w:footnote>
  <w:footnote w:type="continuationSeparator" w:id="0">
    <w:p w14:paraId="711443AD" w14:textId="77777777" w:rsidR="002062E8" w:rsidRDefault="002062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915E8" w14:textId="77777777" w:rsidR="00C738EB" w:rsidRDefault="00C738E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87908" w14:textId="77777777" w:rsidR="00C738EB" w:rsidRDefault="00C738E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F49AF"/>
    <w:multiLevelType w:val="hybridMultilevel"/>
    <w:tmpl w:val="C55C0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noPunctuationKerning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6705"/>
    <w:rsid w:val="00012638"/>
    <w:rsid w:val="000134C8"/>
    <w:rsid w:val="00014E2B"/>
    <w:rsid w:val="00062AB2"/>
    <w:rsid w:val="00073879"/>
    <w:rsid w:val="000747E0"/>
    <w:rsid w:val="000A69DF"/>
    <w:rsid w:val="000B0A08"/>
    <w:rsid w:val="000D4B5E"/>
    <w:rsid w:val="000E75D1"/>
    <w:rsid w:val="000F055C"/>
    <w:rsid w:val="001308A5"/>
    <w:rsid w:val="00144098"/>
    <w:rsid w:val="0015793C"/>
    <w:rsid w:val="00163AFF"/>
    <w:rsid w:val="00172A27"/>
    <w:rsid w:val="001858D7"/>
    <w:rsid w:val="00185B43"/>
    <w:rsid w:val="001900BB"/>
    <w:rsid w:val="001A2612"/>
    <w:rsid w:val="001A2D52"/>
    <w:rsid w:val="001A5469"/>
    <w:rsid w:val="001A762E"/>
    <w:rsid w:val="001B642C"/>
    <w:rsid w:val="001C4834"/>
    <w:rsid w:val="001D0C30"/>
    <w:rsid w:val="001D2902"/>
    <w:rsid w:val="001D4702"/>
    <w:rsid w:val="001E2914"/>
    <w:rsid w:val="001F1664"/>
    <w:rsid w:val="001F2B33"/>
    <w:rsid w:val="002048BD"/>
    <w:rsid w:val="002062E8"/>
    <w:rsid w:val="00206ADF"/>
    <w:rsid w:val="002114C6"/>
    <w:rsid w:val="00211B25"/>
    <w:rsid w:val="0021244D"/>
    <w:rsid w:val="00214978"/>
    <w:rsid w:val="002155F3"/>
    <w:rsid w:val="0024012F"/>
    <w:rsid w:val="0025391B"/>
    <w:rsid w:val="00253B09"/>
    <w:rsid w:val="00257D84"/>
    <w:rsid w:val="00273F86"/>
    <w:rsid w:val="002815A2"/>
    <w:rsid w:val="002840D9"/>
    <w:rsid w:val="002A4D18"/>
    <w:rsid w:val="002B1683"/>
    <w:rsid w:val="002B3546"/>
    <w:rsid w:val="002B3889"/>
    <w:rsid w:val="002C0ED9"/>
    <w:rsid w:val="002C4C5F"/>
    <w:rsid w:val="002C602F"/>
    <w:rsid w:val="002C7132"/>
    <w:rsid w:val="002D0C90"/>
    <w:rsid w:val="002D39E6"/>
    <w:rsid w:val="002E721A"/>
    <w:rsid w:val="00310498"/>
    <w:rsid w:val="0031112C"/>
    <w:rsid w:val="0031355B"/>
    <w:rsid w:val="003167C5"/>
    <w:rsid w:val="00317952"/>
    <w:rsid w:val="00322320"/>
    <w:rsid w:val="00327D97"/>
    <w:rsid w:val="00333E5B"/>
    <w:rsid w:val="00350E49"/>
    <w:rsid w:val="00356B84"/>
    <w:rsid w:val="00367975"/>
    <w:rsid w:val="00373485"/>
    <w:rsid w:val="003761ED"/>
    <w:rsid w:val="003768FF"/>
    <w:rsid w:val="003831E8"/>
    <w:rsid w:val="00391258"/>
    <w:rsid w:val="003A0557"/>
    <w:rsid w:val="003A5AE9"/>
    <w:rsid w:val="003B2B65"/>
    <w:rsid w:val="003D0106"/>
    <w:rsid w:val="003E6D62"/>
    <w:rsid w:val="003F4FAB"/>
    <w:rsid w:val="00406DC9"/>
    <w:rsid w:val="00411295"/>
    <w:rsid w:val="00412969"/>
    <w:rsid w:val="00416D4F"/>
    <w:rsid w:val="00417619"/>
    <w:rsid w:val="00427867"/>
    <w:rsid w:val="0043172B"/>
    <w:rsid w:val="004331E5"/>
    <w:rsid w:val="00444C7C"/>
    <w:rsid w:val="004452E6"/>
    <w:rsid w:val="00452E42"/>
    <w:rsid w:val="00467468"/>
    <w:rsid w:val="004725DD"/>
    <w:rsid w:val="00472A45"/>
    <w:rsid w:val="00480B24"/>
    <w:rsid w:val="00491525"/>
    <w:rsid w:val="00493B97"/>
    <w:rsid w:val="00497864"/>
    <w:rsid w:val="004A0F72"/>
    <w:rsid w:val="004A1957"/>
    <w:rsid w:val="004A33AE"/>
    <w:rsid w:val="004A461B"/>
    <w:rsid w:val="004A5B5C"/>
    <w:rsid w:val="004B5D3F"/>
    <w:rsid w:val="004B6483"/>
    <w:rsid w:val="004D3B94"/>
    <w:rsid w:val="004D73D6"/>
    <w:rsid w:val="004E2FE1"/>
    <w:rsid w:val="00502A69"/>
    <w:rsid w:val="005038C3"/>
    <w:rsid w:val="005112A5"/>
    <w:rsid w:val="005112A9"/>
    <w:rsid w:val="00517411"/>
    <w:rsid w:val="005365CF"/>
    <w:rsid w:val="00541D6F"/>
    <w:rsid w:val="00542489"/>
    <w:rsid w:val="00547CA7"/>
    <w:rsid w:val="00553808"/>
    <w:rsid w:val="00556163"/>
    <w:rsid w:val="00563D00"/>
    <w:rsid w:val="00591339"/>
    <w:rsid w:val="00592173"/>
    <w:rsid w:val="005932B1"/>
    <w:rsid w:val="00597556"/>
    <w:rsid w:val="005A708E"/>
    <w:rsid w:val="005B1145"/>
    <w:rsid w:val="005B4E79"/>
    <w:rsid w:val="005C4322"/>
    <w:rsid w:val="005C74B6"/>
    <w:rsid w:val="005D099C"/>
    <w:rsid w:val="005E10E7"/>
    <w:rsid w:val="005E4E0E"/>
    <w:rsid w:val="005E65E3"/>
    <w:rsid w:val="005F2E31"/>
    <w:rsid w:val="005F3953"/>
    <w:rsid w:val="0060525B"/>
    <w:rsid w:val="00607240"/>
    <w:rsid w:val="0061106A"/>
    <w:rsid w:val="00621437"/>
    <w:rsid w:val="00623106"/>
    <w:rsid w:val="00626880"/>
    <w:rsid w:val="00647090"/>
    <w:rsid w:val="00656C02"/>
    <w:rsid w:val="00657E4F"/>
    <w:rsid w:val="00667E2B"/>
    <w:rsid w:val="00674D0C"/>
    <w:rsid w:val="006755D0"/>
    <w:rsid w:val="00676132"/>
    <w:rsid w:val="006830A4"/>
    <w:rsid w:val="006848E0"/>
    <w:rsid w:val="006A0FB5"/>
    <w:rsid w:val="006A2A52"/>
    <w:rsid w:val="006A30DB"/>
    <w:rsid w:val="006B055B"/>
    <w:rsid w:val="006B58E9"/>
    <w:rsid w:val="006C19E8"/>
    <w:rsid w:val="006C51B8"/>
    <w:rsid w:val="006C5F49"/>
    <w:rsid w:val="006C6680"/>
    <w:rsid w:val="006C68C8"/>
    <w:rsid w:val="006E0105"/>
    <w:rsid w:val="006F7B54"/>
    <w:rsid w:val="007148D6"/>
    <w:rsid w:val="00721CF2"/>
    <w:rsid w:val="0072311B"/>
    <w:rsid w:val="00731E6B"/>
    <w:rsid w:val="0073654D"/>
    <w:rsid w:val="007426E6"/>
    <w:rsid w:val="00744DE0"/>
    <w:rsid w:val="00746BE7"/>
    <w:rsid w:val="00757AA5"/>
    <w:rsid w:val="00760B3D"/>
    <w:rsid w:val="00766EF1"/>
    <w:rsid w:val="00770668"/>
    <w:rsid w:val="007732A5"/>
    <w:rsid w:val="00777FE8"/>
    <w:rsid w:val="00784F51"/>
    <w:rsid w:val="00794091"/>
    <w:rsid w:val="007A4465"/>
    <w:rsid w:val="007D2014"/>
    <w:rsid w:val="007D7138"/>
    <w:rsid w:val="007E321B"/>
    <w:rsid w:val="007E3B4E"/>
    <w:rsid w:val="007E5D0A"/>
    <w:rsid w:val="007F1DD2"/>
    <w:rsid w:val="007F54AE"/>
    <w:rsid w:val="00800C37"/>
    <w:rsid w:val="0080121F"/>
    <w:rsid w:val="008026E4"/>
    <w:rsid w:val="008250E1"/>
    <w:rsid w:val="008320D2"/>
    <w:rsid w:val="00841563"/>
    <w:rsid w:val="00844BCF"/>
    <w:rsid w:val="0085371F"/>
    <w:rsid w:val="008620AE"/>
    <w:rsid w:val="00864B96"/>
    <w:rsid w:val="00870A94"/>
    <w:rsid w:val="0087268B"/>
    <w:rsid w:val="00883907"/>
    <w:rsid w:val="00886413"/>
    <w:rsid w:val="0089470B"/>
    <w:rsid w:val="00894762"/>
    <w:rsid w:val="008A176E"/>
    <w:rsid w:val="008C264F"/>
    <w:rsid w:val="008C523A"/>
    <w:rsid w:val="008D3A86"/>
    <w:rsid w:val="008D46C0"/>
    <w:rsid w:val="008E148A"/>
    <w:rsid w:val="009122A8"/>
    <w:rsid w:val="0091416C"/>
    <w:rsid w:val="00923DD2"/>
    <w:rsid w:val="00932E42"/>
    <w:rsid w:val="00932F88"/>
    <w:rsid w:val="00937A0D"/>
    <w:rsid w:val="00950772"/>
    <w:rsid w:val="00953657"/>
    <w:rsid w:val="00954BC8"/>
    <w:rsid w:val="00955B31"/>
    <w:rsid w:val="00962372"/>
    <w:rsid w:val="00967365"/>
    <w:rsid w:val="00980D08"/>
    <w:rsid w:val="0098174A"/>
    <w:rsid w:val="00986ACA"/>
    <w:rsid w:val="00990412"/>
    <w:rsid w:val="009941F0"/>
    <w:rsid w:val="009B2D0B"/>
    <w:rsid w:val="009D05D4"/>
    <w:rsid w:val="009E145B"/>
    <w:rsid w:val="009E5DAB"/>
    <w:rsid w:val="009F016C"/>
    <w:rsid w:val="009F4CBA"/>
    <w:rsid w:val="009F5DEE"/>
    <w:rsid w:val="00A12340"/>
    <w:rsid w:val="00A46D7F"/>
    <w:rsid w:val="00A54B1A"/>
    <w:rsid w:val="00A54B71"/>
    <w:rsid w:val="00A63AA7"/>
    <w:rsid w:val="00A72F27"/>
    <w:rsid w:val="00AB15AB"/>
    <w:rsid w:val="00AB67D1"/>
    <w:rsid w:val="00AB7396"/>
    <w:rsid w:val="00AC0B5F"/>
    <w:rsid w:val="00AC273D"/>
    <w:rsid w:val="00AC529E"/>
    <w:rsid w:val="00AC546C"/>
    <w:rsid w:val="00AD1FFA"/>
    <w:rsid w:val="00AD2AD5"/>
    <w:rsid w:val="00AE0E31"/>
    <w:rsid w:val="00AF06E7"/>
    <w:rsid w:val="00AF6F0E"/>
    <w:rsid w:val="00B06979"/>
    <w:rsid w:val="00B11C88"/>
    <w:rsid w:val="00B229C9"/>
    <w:rsid w:val="00B540DA"/>
    <w:rsid w:val="00B64F18"/>
    <w:rsid w:val="00B761BD"/>
    <w:rsid w:val="00B83508"/>
    <w:rsid w:val="00B835FF"/>
    <w:rsid w:val="00B9094C"/>
    <w:rsid w:val="00B9294C"/>
    <w:rsid w:val="00B92BAD"/>
    <w:rsid w:val="00B96286"/>
    <w:rsid w:val="00BA278C"/>
    <w:rsid w:val="00BA4D35"/>
    <w:rsid w:val="00BB7035"/>
    <w:rsid w:val="00BC40FB"/>
    <w:rsid w:val="00BC50E4"/>
    <w:rsid w:val="00BD2C16"/>
    <w:rsid w:val="00BD3449"/>
    <w:rsid w:val="00BE138C"/>
    <w:rsid w:val="00BE39DE"/>
    <w:rsid w:val="00BE50D2"/>
    <w:rsid w:val="00C1201F"/>
    <w:rsid w:val="00C13696"/>
    <w:rsid w:val="00C27AE4"/>
    <w:rsid w:val="00C326CE"/>
    <w:rsid w:val="00C46CAA"/>
    <w:rsid w:val="00C5276F"/>
    <w:rsid w:val="00C5605C"/>
    <w:rsid w:val="00C6276F"/>
    <w:rsid w:val="00C67A09"/>
    <w:rsid w:val="00C7288F"/>
    <w:rsid w:val="00C738EB"/>
    <w:rsid w:val="00C80C7F"/>
    <w:rsid w:val="00C853AD"/>
    <w:rsid w:val="00C94789"/>
    <w:rsid w:val="00CB57CD"/>
    <w:rsid w:val="00CB76CF"/>
    <w:rsid w:val="00CB7EF2"/>
    <w:rsid w:val="00CD246B"/>
    <w:rsid w:val="00CD269C"/>
    <w:rsid w:val="00CD6322"/>
    <w:rsid w:val="00CD7817"/>
    <w:rsid w:val="00CE165F"/>
    <w:rsid w:val="00CE2280"/>
    <w:rsid w:val="00CE5490"/>
    <w:rsid w:val="00CF18FB"/>
    <w:rsid w:val="00CF3E0A"/>
    <w:rsid w:val="00D0497C"/>
    <w:rsid w:val="00D06728"/>
    <w:rsid w:val="00D16FE1"/>
    <w:rsid w:val="00D35EF9"/>
    <w:rsid w:val="00D500B7"/>
    <w:rsid w:val="00D554A5"/>
    <w:rsid w:val="00D8387B"/>
    <w:rsid w:val="00DA2B7D"/>
    <w:rsid w:val="00DA7633"/>
    <w:rsid w:val="00DA7635"/>
    <w:rsid w:val="00DB2CCE"/>
    <w:rsid w:val="00DB40AE"/>
    <w:rsid w:val="00DC4413"/>
    <w:rsid w:val="00DD08F8"/>
    <w:rsid w:val="00DD2ACA"/>
    <w:rsid w:val="00DD2C0F"/>
    <w:rsid w:val="00DE0C6F"/>
    <w:rsid w:val="00DE1093"/>
    <w:rsid w:val="00DE1C72"/>
    <w:rsid w:val="00DF153B"/>
    <w:rsid w:val="00DF719B"/>
    <w:rsid w:val="00E06908"/>
    <w:rsid w:val="00E10B3E"/>
    <w:rsid w:val="00E11AC9"/>
    <w:rsid w:val="00E15673"/>
    <w:rsid w:val="00E16F17"/>
    <w:rsid w:val="00E17A94"/>
    <w:rsid w:val="00E26710"/>
    <w:rsid w:val="00E30957"/>
    <w:rsid w:val="00E31969"/>
    <w:rsid w:val="00E37098"/>
    <w:rsid w:val="00E43FDC"/>
    <w:rsid w:val="00E45F4D"/>
    <w:rsid w:val="00E52A47"/>
    <w:rsid w:val="00E7399E"/>
    <w:rsid w:val="00EA5389"/>
    <w:rsid w:val="00EA7028"/>
    <w:rsid w:val="00EB2E8E"/>
    <w:rsid w:val="00EC77CC"/>
    <w:rsid w:val="00ED3467"/>
    <w:rsid w:val="00EE024D"/>
    <w:rsid w:val="00EE6246"/>
    <w:rsid w:val="00EE69BD"/>
    <w:rsid w:val="00EF0961"/>
    <w:rsid w:val="00EF1F0D"/>
    <w:rsid w:val="00EF3D6B"/>
    <w:rsid w:val="00F157B7"/>
    <w:rsid w:val="00F22417"/>
    <w:rsid w:val="00F275A1"/>
    <w:rsid w:val="00F316C7"/>
    <w:rsid w:val="00F37138"/>
    <w:rsid w:val="00F61127"/>
    <w:rsid w:val="00F731C9"/>
    <w:rsid w:val="00F83B99"/>
    <w:rsid w:val="00FB7D9B"/>
    <w:rsid w:val="00FC1652"/>
    <w:rsid w:val="00FC4A31"/>
    <w:rsid w:val="00FD2F3B"/>
    <w:rsid w:val="00FE56A7"/>
    <w:rsid w:val="00FE74B9"/>
    <w:rsid w:val="00FF23DF"/>
    <w:rsid w:val="01694C07"/>
    <w:rsid w:val="01F12E45"/>
    <w:rsid w:val="023A2F21"/>
    <w:rsid w:val="030320AC"/>
    <w:rsid w:val="04415914"/>
    <w:rsid w:val="087E52A1"/>
    <w:rsid w:val="0D01680C"/>
    <w:rsid w:val="0EF25E6C"/>
    <w:rsid w:val="100156F0"/>
    <w:rsid w:val="13EC6DBF"/>
    <w:rsid w:val="14291034"/>
    <w:rsid w:val="1BB37C96"/>
    <w:rsid w:val="1F19054E"/>
    <w:rsid w:val="214117D9"/>
    <w:rsid w:val="22064ACE"/>
    <w:rsid w:val="268550BF"/>
    <w:rsid w:val="27294428"/>
    <w:rsid w:val="36777D36"/>
    <w:rsid w:val="37B30930"/>
    <w:rsid w:val="3C9373A6"/>
    <w:rsid w:val="3CCE564F"/>
    <w:rsid w:val="3D101539"/>
    <w:rsid w:val="40015512"/>
    <w:rsid w:val="445E033A"/>
    <w:rsid w:val="48E74F2A"/>
    <w:rsid w:val="4C023EC3"/>
    <w:rsid w:val="4CBA2A95"/>
    <w:rsid w:val="4E4D6525"/>
    <w:rsid w:val="52A2739F"/>
    <w:rsid w:val="599E1F83"/>
    <w:rsid w:val="5AD97DB5"/>
    <w:rsid w:val="5D786169"/>
    <w:rsid w:val="5DC92FAB"/>
    <w:rsid w:val="5F68364A"/>
    <w:rsid w:val="63F96F4D"/>
    <w:rsid w:val="68F56E8A"/>
    <w:rsid w:val="6A3455B2"/>
    <w:rsid w:val="6EF4624F"/>
    <w:rsid w:val="6F231186"/>
    <w:rsid w:val="74AB517C"/>
    <w:rsid w:val="74B42A0B"/>
    <w:rsid w:val="762F7D3A"/>
    <w:rsid w:val="7D2D0569"/>
    <w:rsid w:val="7DD618D3"/>
    <w:rsid w:val="7EF1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2D90FD0D"/>
  <w15:docId w15:val="{6F4BA48F-4B0F-4750-80AA-1520AFEB7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Pr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kern w:val="2"/>
      <w:lang w:val="en-US" w:eastAsia="zh-CN"/>
    </w:rPr>
  </w:style>
  <w:style w:type="character" w:customStyle="1" w:styleId="CommentTextChar">
    <w:name w:val="Comment Text Char"/>
    <w:link w:val="CommentText"/>
    <w:uiPriority w:val="99"/>
    <w:rPr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kern w:val="2"/>
      <w:sz w:val="16"/>
      <w:szCs w:val="16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Tahoma" w:hAnsi="Tahoma"/>
      <w:sz w:val="16"/>
      <w:szCs w:val="16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Tahoma" w:eastAsia="Tahoma" w:hAnsi="Tahoma" w:hint="eastAsia"/>
      <w:color w:val="000000"/>
      <w:sz w:val="24"/>
      <w:lang w:val="en-US" w:eastAsia="zh-CN"/>
    </w:rPr>
  </w:style>
  <w:style w:type="table" w:styleId="TableGrid">
    <w:name w:val="Table Grid"/>
    <w:basedOn w:val="TableNormal"/>
    <w:uiPriority w:val="99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77FE8"/>
    <w:rPr>
      <w:kern w:val="2"/>
      <w:sz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1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98</Words>
  <Characters>3409</Characters>
  <Application>Microsoft Office Word</Application>
  <DocSecurity>0</DocSecurity>
  <PresentationFormat/>
  <Lines>28</Lines>
  <Paragraphs>7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. Semi-quantitative scoring of color Doppler_x000b__x0001_</vt:lpstr>
    </vt:vector>
  </TitlesOfParts>
  <Manager/>
  <Company>*BLINDED*</Company>
  <LinksUpToDate>false</LinksUpToDate>
  <CharactersWithSpaces>40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. Semi-quantitative scoring of color Doppler_x000b__x0001_</dc:title>
  <dc:subject/>
  <dc:creator>*BLINDED*</dc:creator>
  <cp:keywords/>
  <dc:description/>
  <cp:lastModifiedBy>ESR - Ivkovic Filip</cp:lastModifiedBy>
  <cp:revision>2</cp:revision>
  <dcterms:created xsi:type="dcterms:W3CDTF">2021-06-25T11:15:00Z</dcterms:created>
  <dcterms:modified xsi:type="dcterms:W3CDTF">2021-06-25T11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